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6250B" w14:textId="77777777" w:rsidR="00F129D0" w:rsidRPr="005A321C" w:rsidRDefault="00F129D0" w:rsidP="00F129D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43840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43840">
        <w:rPr>
          <w:rFonts w:asciiTheme="majorBidi" w:hAnsiTheme="majorBidi" w:cstheme="majorBidi"/>
          <w:b/>
          <w:bCs/>
          <w:sz w:val="24"/>
          <w:szCs w:val="24"/>
        </w:rPr>
        <w:tab/>
        <w:t>Supplementary data</w:t>
      </w:r>
    </w:p>
    <w:p w14:paraId="589808A9" w14:textId="07008A2A" w:rsidR="00F129D0" w:rsidRPr="0036310B" w:rsidRDefault="00F129D0" w:rsidP="00F129D0">
      <w:pPr>
        <w:pStyle w:val="Caption"/>
        <w:keepNext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7648A">
        <w:rPr>
          <w:rFonts w:asciiTheme="majorBidi" w:hAnsiTheme="majorBidi" w:cstheme="majorBidi"/>
          <w:b/>
          <w:bCs/>
          <w:color w:val="auto"/>
          <w:sz w:val="20"/>
          <w:szCs w:val="20"/>
        </w:rPr>
        <w:t>Supplementary Table 1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wo sample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M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ndelian randomization analysis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causal effect estimates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DE1DE0">
        <w:rPr>
          <w:rFonts w:asciiTheme="majorBidi" w:hAnsiTheme="majorBidi" w:cstheme="majorBidi"/>
          <w:color w:val="000000" w:themeColor="text1"/>
          <w:sz w:val="20"/>
          <w:szCs w:val="20"/>
        </w:rPr>
        <w:t>BMI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exposure) and</w:t>
      </w:r>
      <w:r w:rsidR="00DE1DE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flammatory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ytokines 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>(outcome) using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he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>nverse variance weighted analysis method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 β:beta effect, SE: standard error</w:t>
      </w:r>
      <w:r>
        <w:rPr>
          <w:rFonts w:asciiTheme="majorBidi" w:hAnsiTheme="majorBidi" w:cstheme="majorBidi"/>
          <w:strike/>
          <w:color w:val="000000" w:themeColor="text1"/>
          <w:sz w:val="20"/>
          <w:szCs w:val="20"/>
        </w:rPr>
        <w:t>.</w:t>
      </w:r>
    </w:p>
    <w:tbl>
      <w:tblPr>
        <w:tblStyle w:val="PlainTable2"/>
        <w:tblW w:w="8219" w:type="dxa"/>
        <w:jc w:val="center"/>
        <w:tblLayout w:type="fixed"/>
        <w:tblLook w:val="04A0" w:firstRow="1" w:lastRow="0" w:firstColumn="1" w:lastColumn="0" w:noHBand="0" w:noVBand="1"/>
      </w:tblPr>
      <w:tblGrid>
        <w:gridCol w:w="1343"/>
        <w:gridCol w:w="24"/>
        <w:gridCol w:w="1139"/>
        <w:gridCol w:w="6"/>
        <w:gridCol w:w="1140"/>
        <w:gridCol w:w="1142"/>
        <w:gridCol w:w="1142"/>
        <w:gridCol w:w="1141"/>
        <w:gridCol w:w="1142"/>
      </w:tblGrid>
      <w:tr w:rsidR="00F129D0" w:rsidRPr="00C37FAE" w14:paraId="4DDDCD54" w14:textId="77777777" w:rsidTr="00B86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5B912A49" w14:textId="77777777" w:rsidR="00F129D0" w:rsidRPr="00C37FAE" w:rsidRDefault="00F129D0" w:rsidP="00B8634A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sz w:val="20"/>
                <w:szCs w:val="20"/>
              </w:rPr>
              <w:t>Exposure (BMI)</w:t>
            </w:r>
          </w:p>
        </w:tc>
        <w:tc>
          <w:tcPr>
            <w:tcW w:w="1169" w:type="dxa"/>
            <w:gridSpan w:val="3"/>
            <w:noWrap/>
            <w:hideMark/>
          </w:tcPr>
          <w:p w14:paraId="6B102C20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sz w:val="20"/>
                <w:szCs w:val="20"/>
              </w:rPr>
              <w:t>Outcome (cytokine)</w:t>
            </w:r>
          </w:p>
        </w:tc>
        <w:tc>
          <w:tcPr>
            <w:tcW w:w="1140" w:type="dxa"/>
          </w:tcPr>
          <w:p w14:paraId="6679C042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42" w:type="dxa"/>
          </w:tcPr>
          <w:p w14:paraId="67D18EE6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1142" w:type="dxa"/>
          </w:tcPr>
          <w:p w14:paraId="6D63EF1C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141" w:type="dxa"/>
          </w:tcPr>
          <w:p w14:paraId="2DD8F20B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Egger intercept</w:t>
            </w:r>
          </w:p>
        </w:tc>
        <w:tc>
          <w:tcPr>
            <w:tcW w:w="1142" w:type="dxa"/>
          </w:tcPr>
          <w:p w14:paraId="76CA66FC" w14:textId="77777777" w:rsidR="00F129D0" w:rsidRPr="00C37FAE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Intercept p-value</w:t>
            </w:r>
          </w:p>
        </w:tc>
      </w:tr>
      <w:tr w:rsidR="00F129D0" w:rsidRPr="00C37FAE" w14:paraId="21521046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 w:val="restart"/>
            <w:noWrap/>
          </w:tcPr>
          <w:p w14:paraId="511AEC0D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39" w:type="dxa"/>
            <w:noWrap/>
            <w:hideMark/>
          </w:tcPr>
          <w:p w14:paraId="10DE9514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HGF</w:t>
            </w:r>
          </w:p>
        </w:tc>
        <w:tc>
          <w:tcPr>
            <w:tcW w:w="1146" w:type="dxa"/>
            <w:gridSpan w:val="2"/>
          </w:tcPr>
          <w:p w14:paraId="4609D86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277</w:t>
            </w:r>
          </w:p>
        </w:tc>
        <w:tc>
          <w:tcPr>
            <w:tcW w:w="1142" w:type="dxa"/>
            <w:vAlign w:val="bottom"/>
          </w:tcPr>
          <w:p w14:paraId="02BF29AE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42" w:type="dxa"/>
          </w:tcPr>
          <w:p w14:paraId="7AAEB84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141" w:type="dxa"/>
          </w:tcPr>
          <w:p w14:paraId="1BE03AE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42" w:type="dxa"/>
          </w:tcPr>
          <w:p w14:paraId="043FDEC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769</w:t>
            </w:r>
          </w:p>
        </w:tc>
      </w:tr>
      <w:tr w:rsidR="00F129D0" w:rsidRPr="00C37FAE" w14:paraId="5CF61397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44705B3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3B28DAE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TRAIL</w:t>
            </w:r>
          </w:p>
        </w:tc>
        <w:tc>
          <w:tcPr>
            <w:tcW w:w="1146" w:type="dxa"/>
            <w:gridSpan w:val="2"/>
          </w:tcPr>
          <w:p w14:paraId="43F20408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221</w:t>
            </w:r>
          </w:p>
        </w:tc>
        <w:tc>
          <w:tcPr>
            <w:tcW w:w="1142" w:type="dxa"/>
            <w:vAlign w:val="bottom"/>
          </w:tcPr>
          <w:p w14:paraId="36918D1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42" w:type="dxa"/>
          </w:tcPr>
          <w:p w14:paraId="08DF3BB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141" w:type="dxa"/>
          </w:tcPr>
          <w:p w14:paraId="7702E5C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42" w:type="dxa"/>
          </w:tcPr>
          <w:p w14:paraId="4536A8C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304</w:t>
            </w:r>
          </w:p>
        </w:tc>
      </w:tr>
      <w:tr w:rsidR="00F129D0" w:rsidRPr="00C37FAE" w14:paraId="30AF583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75A6943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2850E47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3</w:t>
            </w:r>
          </w:p>
        </w:tc>
        <w:tc>
          <w:tcPr>
            <w:tcW w:w="1146" w:type="dxa"/>
            <w:gridSpan w:val="2"/>
          </w:tcPr>
          <w:p w14:paraId="15817297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1142" w:type="dxa"/>
            <w:vAlign w:val="bottom"/>
          </w:tcPr>
          <w:p w14:paraId="2215D88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42" w:type="dxa"/>
          </w:tcPr>
          <w:p w14:paraId="3B21A74A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141" w:type="dxa"/>
          </w:tcPr>
          <w:p w14:paraId="151B845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42" w:type="dxa"/>
          </w:tcPr>
          <w:p w14:paraId="5BB1023A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548</w:t>
            </w:r>
          </w:p>
        </w:tc>
      </w:tr>
      <w:tr w:rsidR="00F129D0" w:rsidRPr="00C37FAE" w14:paraId="280A4ACD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1D90EF3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0F1F649C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6</w:t>
            </w:r>
          </w:p>
        </w:tc>
        <w:tc>
          <w:tcPr>
            <w:tcW w:w="1146" w:type="dxa"/>
            <w:gridSpan w:val="2"/>
          </w:tcPr>
          <w:p w14:paraId="4263707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142" w:type="dxa"/>
            <w:vAlign w:val="bottom"/>
          </w:tcPr>
          <w:p w14:paraId="7BDE5D1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</w:tcPr>
          <w:p w14:paraId="1CA74A9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2.01E-02</w:t>
            </w:r>
          </w:p>
        </w:tc>
        <w:tc>
          <w:tcPr>
            <w:tcW w:w="1141" w:type="dxa"/>
          </w:tcPr>
          <w:p w14:paraId="58E4BAD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 w14:paraId="59E101A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832</w:t>
            </w:r>
          </w:p>
        </w:tc>
      </w:tr>
      <w:tr w:rsidR="00F129D0" w:rsidRPr="00C37FAE" w14:paraId="137098C9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2DE4651A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E076CFD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7</w:t>
            </w:r>
          </w:p>
        </w:tc>
        <w:tc>
          <w:tcPr>
            <w:tcW w:w="1146" w:type="dxa"/>
            <w:gridSpan w:val="2"/>
          </w:tcPr>
          <w:p w14:paraId="6DECF7E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96</w:t>
            </w:r>
          </w:p>
        </w:tc>
        <w:tc>
          <w:tcPr>
            <w:tcW w:w="1142" w:type="dxa"/>
            <w:vAlign w:val="bottom"/>
          </w:tcPr>
          <w:p w14:paraId="36EE680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42" w:type="dxa"/>
          </w:tcPr>
          <w:p w14:paraId="7318AC2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4.83E-02</w:t>
            </w:r>
          </w:p>
        </w:tc>
        <w:tc>
          <w:tcPr>
            <w:tcW w:w="1141" w:type="dxa"/>
          </w:tcPr>
          <w:p w14:paraId="149234E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 w14:paraId="48056E98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816</w:t>
            </w:r>
          </w:p>
        </w:tc>
      </w:tr>
      <w:tr w:rsidR="00F129D0" w:rsidRPr="00C37FAE" w14:paraId="2CDE1236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1A20925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045BE24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CTACK</w:t>
            </w:r>
          </w:p>
        </w:tc>
        <w:tc>
          <w:tcPr>
            <w:tcW w:w="1146" w:type="dxa"/>
            <w:gridSpan w:val="2"/>
          </w:tcPr>
          <w:p w14:paraId="2E9C1B8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-0.184</w:t>
            </w:r>
          </w:p>
        </w:tc>
        <w:tc>
          <w:tcPr>
            <w:tcW w:w="1142" w:type="dxa"/>
            <w:vAlign w:val="bottom"/>
          </w:tcPr>
          <w:p w14:paraId="35DA046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42" w:type="dxa"/>
          </w:tcPr>
          <w:p w14:paraId="07E8D4B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5.60E-02</w:t>
            </w:r>
          </w:p>
        </w:tc>
        <w:tc>
          <w:tcPr>
            <w:tcW w:w="1141" w:type="dxa"/>
          </w:tcPr>
          <w:p w14:paraId="0A363C44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42" w:type="dxa"/>
          </w:tcPr>
          <w:p w14:paraId="5DB2BBD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586</w:t>
            </w:r>
          </w:p>
        </w:tc>
      </w:tr>
      <w:tr w:rsidR="00F129D0" w:rsidRPr="00C37FAE" w14:paraId="59FCE5B4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E6D5DEF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4B97C22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CP 3</w:t>
            </w:r>
          </w:p>
        </w:tc>
        <w:tc>
          <w:tcPr>
            <w:tcW w:w="1146" w:type="dxa"/>
            <w:gridSpan w:val="2"/>
          </w:tcPr>
          <w:p w14:paraId="7ADBE3D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348</w:t>
            </w:r>
          </w:p>
        </w:tc>
        <w:tc>
          <w:tcPr>
            <w:tcW w:w="1142" w:type="dxa"/>
            <w:vAlign w:val="bottom"/>
          </w:tcPr>
          <w:p w14:paraId="60BF9CFE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42" w:type="dxa"/>
          </w:tcPr>
          <w:p w14:paraId="31F6B4F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5.73E-02</w:t>
            </w:r>
          </w:p>
        </w:tc>
        <w:tc>
          <w:tcPr>
            <w:tcW w:w="1141" w:type="dxa"/>
          </w:tcPr>
          <w:p w14:paraId="6089F2E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42" w:type="dxa"/>
          </w:tcPr>
          <w:p w14:paraId="27393D9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254</w:t>
            </w:r>
          </w:p>
        </w:tc>
      </w:tr>
      <w:tr w:rsidR="00F129D0" w:rsidRPr="00C37FAE" w14:paraId="7EA0BB41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6052366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E2BE74F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9</w:t>
            </w:r>
          </w:p>
        </w:tc>
        <w:tc>
          <w:tcPr>
            <w:tcW w:w="1146" w:type="dxa"/>
            <w:gridSpan w:val="2"/>
          </w:tcPr>
          <w:p w14:paraId="155580B8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142" w:type="dxa"/>
            <w:vAlign w:val="bottom"/>
          </w:tcPr>
          <w:p w14:paraId="0C37BD1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42" w:type="dxa"/>
          </w:tcPr>
          <w:p w14:paraId="515E795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5.90E-02</w:t>
            </w:r>
          </w:p>
        </w:tc>
        <w:tc>
          <w:tcPr>
            <w:tcW w:w="1141" w:type="dxa"/>
          </w:tcPr>
          <w:p w14:paraId="3062ECB5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dxa"/>
          </w:tcPr>
          <w:p w14:paraId="5E1FA24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710</w:t>
            </w:r>
          </w:p>
        </w:tc>
      </w:tr>
      <w:tr w:rsidR="00F129D0" w:rsidRPr="00C37FAE" w14:paraId="758EE789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73CA16C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6C09B354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2</w:t>
            </w:r>
          </w:p>
        </w:tc>
        <w:tc>
          <w:tcPr>
            <w:tcW w:w="1146" w:type="dxa"/>
            <w:gridSpan w:val="2"/>
          </w:tcPr>
          <w:p w14:paraId="4B318A8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71</w:t>
            </w:r>
          </w:p>
        </w:tc>
        <w:tc>
          <w:tcPr>
            <w:tcW w:w="1142" w:type="dxa"/>
            <w:vAlign w:val="bottom"/>
          </w:tcPr>
          <w:p w14:paraId="469C8EB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42" w:type="dxa"/>
          </w:tcPr>
          <w:p w14:paraId="7F1B363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44E-02</w:t>
            </w:r>
          </w:p>
        </w:tc>
        <w:tc>
          <w:tcPr>
            <w:tcW w:w="1141" w:type="dxa"/>
          </w:tcPr>
          <w:p w14:paraId="51FB462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2" w:type="dxa"/>
          </w:tcPr>
          <w:p w14:paraId="2FC00BB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728</w:t>
            </w:r>
          </w:p>
        </w:tc>
      </w:tr>
      <w:tr w:rsidR="00F129D0" w:rsidRPr="00C37FAE" w14:paraId="733BB572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06557479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762099F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B</w:t>
            </w:r>
          </w:p>
        </w:tc>
        <w:tc>
          <w:tcPr>
            <w:tcW w:w="1146" w:type="dxa"/>
            <w:gridSpan w:val="2"/>
          </w:tcPr>
          <w:p w14:paraId="2717CD1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142" w:type="dxa"/>
            <w:vAlign w:val="bottom"/>
          </w:tcPr>
          <w:p w14:paraId="5722B06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42" w:type="dxa"/>
          </w:tcPr>
          <w:p w14:paraId="68D67E9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86E-02</w:t>
            </w:r>
          </w:p>
        </w:tc>
        <w:tc>
          <w:tcPr>
            <w:tcW w:w="1141" w:type="dxa"/>
          </w:tcPr>
          <w:p w14:paraId="07C2530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2" w:type="dxa"/>
          </w:tcPr>
          <w:p w14:paraId="44F7D88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457</w:t>
            </w:r>
          </w:p>
        </w:tc>
      </w:tr>
      <w:tr w:rsidR="00F129D0" w:rsidRPr="00C37FAE" w14:paraId="5196F25D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4ACCBE7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04172F91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TNF A</w:t>
            </w:r>
          </w:p>
        </w:tc>
        <w:tc>
          <w:tcPr>
            <w:tcW w:w="1146" w:type="dxa"/>
            <w:gridSpan w:val="2"/>
          </w:tcPr>
          <w:p w14:paraId="08888E9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1142" w:type="dxa"/>
            <w:vAlign w:val="bottom"/>
          </w:tcPr>
          <w:p w14:paraId="79D20FB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42" w:type="dxa"/>
          </w:tcPr>
          <w:p w14:paraId="0AB0C9E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7.48E-02</w:t>
            </w:r>
          </w:p>
        </w:tc>
        <w:tc>
          <w:tcPr>
            <w:tcW w:w="1141" w:type="dxa"/>
          </w:tcPr>
          <w:p w14:paraId="3B3F4DA8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 w14:paraId="06930797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842</w:t>
            </w:r>
          </w:p>
        </w:tc>
      </w:tr>
      <w:tr w:rsidR="00F129D0" w:rsidRPr="00C37FAE" w14:paraId="3357A045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26DCB0B4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7B73B7D6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2 P70</w:t>
            </w:r>
          </w:p>
        </w:tc>
        <w:tc>
          <w:tcPr>
            <w:tcW w:w="1146" w:type="dxa"/>
            <w:gridSpan w:val="2"/>
          </w:tcPr>
          <w:p w14:paraId="216093C4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1142" w:type="dxa"/>
            <w:vAlign w:val="bottom"/>
          </w:tcPr>
          <w:p w14:paraId="111185F8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42" w:type="dxa"/>
          </w:tcPr>
          <w:p w14:paraId="684D44A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7.74E-02</w:t>
            </w:r>
          </w:p>
        </w:tc>
        <w:tc>
          <w:tcPr>
            <w:tcW w:w="1141" w:type="dxa"/>
          </w:tcPr>
          <w:p w14:paraId="7750628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dxa"/>
          </w:tcPr>
          <w:p w14:paraId="61E1ED4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54</w:t>
            </w:r>
          </w:p>
        </w:tc>
      </w:tr>
      <w:tr w:rsidR="00F129D0" w:rsidRPr="00C37FAE" w14:paraId="0E510941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3AC3FBF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2166392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CP 1 MCAF</w:t>
            </w:r>
          </w:p>
        </w:tc>
        <w:tc>
          <w:tcPr>
            <w:tcW w:w="1146" w:type="dxa"/>
            <w:gridSpan w:val="2"/>
            <w:vAlign w:val="center"/>
          </w:tcPr>
          <w:p w14:paraId="6FF6A21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1142" w:type="dxa"/>
            <w:vAlign w:val="center"/>
          </w:tcPr>
          <w:p w14:paraId="63B451B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  <w:vAlign w:val="center"/>
          </w:tcPr>
          <w:p w14:paraId="17AF0CA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7.79E-02</w:t>
            </w:r>
          </w:p>
        </w:tc>
        <w:tc>
          <w:tcPr>
            <w:tcW w:w="1141" w:type="dxa"/>
            <w:vAlign w:val="center"/>
          </w:tcPr>
          <w:p w14:paraId="3186421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42" w:type="dxa"/>
            <w:vAlign w:val="center"/>
          </w:tcPr>
          <w:p w14:paraId="06A1F56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</w:tr>
      <w:tr w:rsidR="00F129D0" w:rsidRPr="00C37FAE" w14:paraId="111F42AD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5DCADFF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0E0BEFFF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RA</w:t>
            </w:r>
          </w:p>
        </w:tc>
        <w:tc>
          <w:tcPr>
            <w:tcW w:w="1146" w:type="dxa"/>
            <w:gridSpan w:val="2"/>
          </w:tcPr>
          <w:p w14:paraId="7B02D3BD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142" w:type="dxa"/>
            <w:vAlign w:val="bottom"/>
          </w:tcPr>
          <w:p w14:paraId="3681EC2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42" w:type="dxa"/>
          </w:tcPr>
          <w:p w14:paraId="314D5CA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9.63E-02</w:t>
            </w:r>
          </w:p>
        </w:tc>
        <w:tc>
          <w:tcPr>
            <w:tcW w:w="1141" w:type="dxa"/>
          </w:tcPr>
          <w:p w14:paraId="7FE73266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2" w:type="dxa"/>
          </w:tcPr>
          <w:p w14:paraId="63856FC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84</w:t>
            </w:r>
          </w:p>
        </w:tc>
      </w:tr>
      <w:tr w:rsidR="00F129D0" w:rsidRPr="00C37FAE" w14:paraId="0FF20E1C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74D9E97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77CA0C73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0</w:t>
            </w:r>
          </w:p>
        </w:tc>
        <w:tc>
          <w:tcPr>
            <w:tcW w:w="1146" w:type="dxa"/>
            <w:gridSpan w:val="2"/>
          </w:tcPr>
          <w:p w14:paraId="1D4C92E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1142" w:type="dxa"/>
            <w:vAlign w:val="bottom"/>
          </w:tcPr>
          <w:p w14:paraId="1DABD2BA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42" w:type="dxa"/>
          </w:tcPr>
          <w:p w14:paraId="63BFEF4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1141" w:type="dxa"/>
          </w:tcPr>
          <w:p w14:paraId="554A679B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2" w:type="dxa"/>
          </w:tcPr>
          <w:p w14:paraId="22757ABB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65</w:t>
            </w:r>
          </w:p>
        </w:tc>
      </w:tr>
      <w:tr w:rsidR="00F129D0" w:rsidRPr="00C37FAE" w14:paraId="27058DD6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4140829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F89EB62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1146" w:type="dxa"/>
            <w:gridSpan w:val="2"/>
          </w:tcPr>
          <w:p w14:paraId="0917C3F4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142" w:type="dxa"/>
            <w:vAlign w:val="bottom"/>
          </w:tcPr>
          <w:p w14:paraId="6FC527B4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42" w:type="dxa"/>
          </w:tcPr>
          <w:p w14:paraId="799109D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1141" w:type="dxa"/>
          </w:tcPr>
          <w:p w14:paraId="4C337B36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42" w:type="dxa"/>
          </w:tcPr>
          <w:p w14:paraId="6E0A9511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20</w:t>
            </w:r>
          </w:p>
        </w:tc>
      </w:tr>
      <w:tr w:rsidR="00F129D0" w:rsidRPr="00C37FAE" w14:paraId="4DF91763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1B1F0A82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0E2E6CF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5</w:t>
            </w:r>
          </w:p>
        </w:tc>
        <w:tc>
          <w:tcPr>
            <w:tcW w:w="1146" w:type="dxa"/>
            <w:gridSpan w:val="2"/>
          </w:tcPr>
          <w:p w14:paraId="6BBD54E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1142" w:type="dxa"/>
            <w:vAlign w:val="bottom"/>
          </w:tcPr>
          <w:p w14:paraId="596F53F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42" w:type="dxa"/>
          </w:tcPr>
          <w:p w14:paraId="1EF45AE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1141" w:type="dxa"/>
          </w:tcPr>
          <w:p w14:paraId="1F514B8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42" w:type="dxa"/>
          </w:tcPr>
          <w:p w14:paraId="0CCA750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90</w:t>
            </w:r>
          </w:p>
        </w:tc>
      </w:tr>
      <w:tr w:rsidR="00F129D0" w:rsidRPr="00C37FAE" w14:paraId="69FECBE5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8031C7C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5A68B3FC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PDGF BB</w:t>
            </w:r>
          </w:p>
        </w:tc>
        <w:tc>
          <w:tcPr>
            <w:tcW w:w="1146" w:type="dxa"/>
            <w:gridSpan w:val="2"/>
          </w:tcPr>
          <w:p w14:paraId="7DCDBCC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142" w:type="dxa"/>
            <w:vAlign w:val="bottom"/>
          </w:tcPr>
          <w:p w14:paraId="58D1517A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</w:tcPr>
          <w:p w14:paraId="712F8DF5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1141" w:type="dxa"/>
          </w:tcPr>
          <w:p w14:paraId="4865EBA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2" w:type="dxa"/>
          </w:tcPr>
          <w:p w14:paraId="090D9AF8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902</w:t>
            </w:r>
          </w:p>
        </w:tc>
      </w:tr>
      <w:tr w:rsidR="00F129D0" w:rsidRPr="00C37FAE" w14:paraId="44688327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EE10C0C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4A980BDD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P 10</w:t>
            </w:r>
          </w:p>
        </w:tc>
        <w:tc>
          <w:tcPr>
            <w:tcW w:w="1146" w:type="dxa"/>
            <w:gridSpan w:val="2"/>
          </w:tcPr>
          <w:p w14:paraId="460BFF84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1142" w:type="dxa"/>
            <w:vAlign w:val="bottom"/>
          </w:tcPr>
          <w:p w14:paraId="555649D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42" w:type="dxa"/>
          </w:tcPr>
          <w:p w14:paraId="6A5A88C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74E-01</w:t>
            </w:r>
          </w:p>
        </w:tc>
        <w:tc>
          <w:tcPr>
            <w:tcW w:w="1141" w:type="dxa"/>
          </w:tcPr>
          <w:p w14:paraId="2E3D25F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42" w:type="dxa"/>
          </w:tcPr>
          <w:p w14:paraId="7AE5292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F129D0" w:rsidRPr="00C37FAE" w14:paraId="5FAF6BEA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87C3BD1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510FBA29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IP 1A</w:t>
            </w:r>
          </w:p>
        </w:tc>
        <w:tc>
          <w:tcPr>
            <w:tcW w:w="1146" w:type="dxa"/>
            <w:gridSpan w:val="2"/>
          </w:tcPr>
          <w:p w14:paraId="63658CD6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1142" w:type="dxa"/>
            <w:vAlign w:val="bottom"/>
          </w:tcPr>
          <w:p w14:paraId="49D8D4B2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42" w:type="dxa"/>
          </w:tcPr>
          <w:p w14:paraId="1E647A2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1141" w:type="dxa"/>
          </w:tcPr>
          <w:p w14:paraId="0FAFA4B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2" w:type="dxa"/>
          </w:tcPr>
          <w:p w14:paraId="604F5CF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539</w:t>
            </w:r>
          </w:p>
        </w:tc>
      </w:tr>
      <w:tr w:rsidR="00F129D0" w:rsidRPr="00C37FAE" w14:paraId="30A69BD5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67CBE292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3BFF0D4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B NGF</w:t>
            </w:r>
          </w:p>
        </w:tc>
        <w:tc>
          <w:tcPr>
            <w:tcW w:w="1146" w:type="dxa"/>
            <w:gridSpan w:val="2"/>
          </w:tcPr>
          <w:p w14:paraId="4586BD2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1142" w:type="dxa"/>
            <w:vAlign w:val="bottom"/>
          </w:tcPr>
          <w:p w14:paraId="5D1417C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42" w:type="dxa"/>
          </w:tcPr>
          <w:p w14:paraId="66E007A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1141" w:type="dxa"/>
          </w:tcPr>
          <w:p w14:paraId="3B916E0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42" w:type="dxa"/>
          </w:tcPr>
          <w:p w14:paraId="5536C168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414</w:t>
            </w:r>
          </w:p>
        </w:tc>
      </w:tr>
      <w:tr w:rsidR="00F129D0" w:rsidRPr="00C37FAE" w14:paraId="7642DBA9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02B5072F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75E15084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SCGF B</w:t>
            </w:r>
          </w:p>
        </w:tc>
        <w:tc>
          <w:tcPr>
            <w:tcW w:w="1146" w:type="dxa"/>
            <w:gridSpan w:val="2"/>
          </w:tcPr>
          <w:p w14:paraId="5FDACBD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1142" w:type="dxa"/>
            <w:vAlign w:val="bottom"/>
          </w:tcPr>
          <w:p w14:paraId="67CBF46A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42" w:type="dxa"/>
          </w:tcPr>
          <w:p w14:paraId="166C6E8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1141" w:type="dxa"/>
          </w:tcPr>
          <w:p w14:paraId="58D84F8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dxa"/>
          </w:tcPr>
          <w:p w14:paraId="7D711516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06</w:t>
            </w:r>
          </w:p>
        </w:tc>
      </w:tr>
      <w:tr w:rsidR="00F129D0" w:rsidRPr="00C37FAE" w14:paraId="028D2E35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DF1C72B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3F72C8AA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SDF 1A</w:t>
            </w:r>
          </w:p>
        </w:tc>
        <w:tc>
          <w:tcPr>
            <w:tcW w:w="1146" w:type="dxa"/>
            <w:gridSpan w:val="2"/>
          </w:tcPr>
          <w:p w14:paraId="3188E7F8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142" w:type="dxa"/>
            <w:vAlign w:val="bottom"/>
          </w:tcPr>
          <w:p w14:paraId="6C37D02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2" w:type="dxa"/>
          </w:tcPr>
          <w:p w14:paraId="3438ADA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2.88E-01</w:t>
            </w:r>
          </w:p>
        </w:tc>
        <w:tc>
          <w:tcPr>
            <w:tcW w:w="1141" w:type="dxa"/>
          </w:tcPr>
          <w:p w14:paraId="7D6A988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dxa"/>
          </w:tcPr>
          <w:p w14:paraId="7D6ABAC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525</w:t>
            </w:r>
          </w:p>
        </w:tc>
      </w:tr>
      <w:tr w:rsidR="00F129D0" w:rsidRPr="00C37FAE" w14:paraId="6540C43B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D3251BC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0E769921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IF</w:t>
            </w:r>
          </w:p>
        </w:tc>
        <w:tc>
          <w:tcPr>
            <w:tcW w:w="1146" w:type="dxa"/>
            <w:gridSpan w:val="2"/>
          </w:tcPr>
          <w:p w14:paraId="76DD4CE5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1142" w:type="dxa"/>
            <w:vAlign w:val="bottom"/>
          </w:tcPr>
          <w:p w14:paraId="22DBD91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42" w:type="dxa"/>
          </w:tcPr>
          <w:p w14:paraId="6724106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3.18E-01</w:t>
            </w:r>
          </w:p>
        </w:tc>
        <w:tc>
          <w:tcPr>
            <w:tcW w:w="1141" w:type="dxa"/>
          </w:tcPr>
          <w:p w14:paraId="6D9669CD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42" w:type="dxa"/>
          </w:tcPr>
          <w:p w14:paraId="3E65DFA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331</w:t>
            </w:r>
          </w:p>
        </w:tc>
      </w:tr>
      <w:tr w:rsidR="00F129D0" w:rsidRPr="00C37FAE" w14:paraId="098EF50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00B4F3BD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38F74724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FGF BASIC</w:t>
            </w:r>
          </w:p>
        </w:tc>
        <w:tc>
          <w:tcPr>
            <w:tcW w:w="1146" w:type="dxa"/>
            <w:gridSpan w:val="2"/>
          </w:tcPr>
          <w:p w14:paraId="017113B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142" w:type="dxa"/>
            <w:vAlign w:val="bottom"/>
          </w:tcPr>
          <w:p w14:paraId="6A0EE89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42" w:type="dxa"/>
          </w:tcPr>
          <w:p w14:paraId="58FCD147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3.87E-01</w:t>
            </w:r>
          </w:p>
        </w:tc>
        <w:tc>
          <w:tcPr>
            <w:tcW w:w="1141" w:type="dxa"/>
          </w:tcPr>
          <w:p w14:paraId="75F5647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2" w:type="dxa"/>
          </w:tcPr>
          <w:p w14:paraId="621CE52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499</w:t>
            </w:r>
          </w:p>
        </w:tc>
      </w:tr>
      <w:tr w:rsidR="00F129D0" w:rsidRPr="00C37FAE" w14:paraId="42442AA6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C5B3023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61528EB2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IP 1B</w:t>
            </w:r>
          </w:p>
        </w:tc>
        <w:tc>
          <w:tcPr>
            <w:tcW w:w="1146" w:type="dxa"/>
            <w:gridSpan w:val="2"/>
          </w:tcPr>
          <w:p w14:paraId="373936A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1142" w:type="dxa"/>
            <w:vAlign w:val="bottom"/>
          </w:tcPr>
          <w:p w14:paraId="28F2856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42" w:type="dxa"/>
          </w:tcPr>
          <w:p w14:paraId="7AF486F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3.98E-01</w:t>
            </w:r>
          </w:p>
        </w:tc>
        <w:tc>
          <w:tcPr>
            <w:tcW w:w="1141" w:type="dxa"/>
          </w:tcPr>
          <w:p w14:paraId="11EBE8E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42" w:type="dxa"/>
          </w:tcPr>
          <w:p w14:paraId="225216D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353</w:t>
            </w:r>
          </w:p>
        </w:tc>
      </w:tr>
      <w:tr w:rsidR="00F129D0" w:rsidRPr="00C37FAE" w14:paraId="19F4CED4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C2500A4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4296615B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8</w:t>
            </w:r>
          </w:p>
        </w:tc>
        <w:tc>
          <w:tcPr>
            <w:tcW w:w="1146" w:type="dxa"/>
            <w:gridSpan w:val="2"/>
          </w:tcPr>
          <w:p w14:paraId="1E21A85E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142" w:type="dxa"/>
            <w:vAlign w:val="bottom"/>
          </w:tcPr>
          <w:p w14:paraId="0C44DC7E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42" w:type="dxa"/>
          </w:tcPr>
          <w:p w14:paraId="48CB860B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1141" w:type="dxa"/>
          </w:tcPr>
          <w:p w14:paraId="42E23DA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42" w:type="dxa"/>
          </w:tcPr>
          <w:p w14:paraId="7C63C11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24</w:t>
            </w:r>
          </w:p>
        </w:tc>
      </w:tr>
      <w:tr w:rsidR="00F129D0" w:rsidRPr="00C37FAE" w14:paraId="7D4C95E7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FAF6B90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67BE5744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2RA</w:t>
            </w:r>
          </w:p>
        </w:tc>
        <w:tc>
          <w:tcPr>
            <w:tcW w:w="1146" w:type="dxa"/>
            <w:gridSpan w:val="2"/>
          </w:tcPr>
          <w:p w14:paraId="0C26B162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142" w:type="dxa"/>
            <w:vAlign w:val="bottom"/>
          </w:tcPr>
          <w:p w14:paraId="436FC2B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42" w:type="dxa"/>
          </w:tcPr>
          <w:p w14:paraId="318E80BD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4.30E-01</w:t>
            </w:r>
          </w:p>
        </w:tc>
        <w:tc>
          <w:tcPr>
            <w:tcW w:w="1141" w:type="dxa"/>
          </w:tcPr>
          <w:p w14:paraId="42ED8F5A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42" w:type="dxa"/>
          </w:tcPr>
          <w:p w14:paraId="2EA14E7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228</w:t>
            </w:r>
          </w:p>
        </w:tc>
      </w:tr>
      <w:tr w:rsidR="00F129D0" w:rsidRPr="00C37FAE" w14:paraId="09514F03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E1FBB38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25E60BC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IG</w:t>
            </w:r>
          </w:p>
        </w:tc>
        <w:tc>
          <w:tcPr>
            <w:tcW w:w="1146" w:type="dxa"/>
            <w:gridSpan w:val="2"/>
          </w:tcPr>
          <w:p w14:paraId="19B1DCD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-0.065</w:t>
            </w:r>
          </w:p>
        </w:tc>
        <w:tc>
          <w:tcPr>
            <w:tcW w:w="1142" w:type="dxa"/>
            <w:vAlign w:val="bottom"/>
          </w:tcPr>
          <w:p w14:paraId="57722E6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42" w:type="dxa"/>
          </w:tcPr>
          <w:p w14:paraId="526BCAE9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4.67E-01</w:t>
            </w:r>
          </w:p>
        </w:tc>
        <w:tc>
          <w:tcPr>
            <w:tcW w:w="1141" w:type="dxa"/>
          </w:tcPr>
          <w:p w14:paraId="0C54392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42" w:type="dxa"/>
          </w:tcPr>
          <w:p w14:paraId="1620F48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59</w:t>
            </w:r>
          </w:p>
        </w:tc>
      </w:tr>
      <w:tr w:rsidR="00F129D0" w:rsidRPr="00C37FAE" w14:paraId="6A405A39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0F50DE84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C7518D0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8</w:t>
            </w:r>
          </w:p>
        </w:tc>
        <w:tc>
          <w:tcPr>
            <w:tcW w:w="1146" w:type="dxa"/>
            <w:gridSpan w:val="2"/>
          </w:tcPr>
          <w:p w14:paraId="2345B982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142" w:type="dxa"/>
            <w:vAlign w:val="bottom"/>
          </w:tcPr>
          <w:p w14:paraId="44EA70D1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42" w:type="dxa"/>
          </w:tcPr>
          <w:p w14:paraId="70F6CB6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5.03E-01</w:t>
            </w:r>
          </w:p>
        </w:tc>
        <w:tc>
          <w:tcPr>
            <w:tcW w:w="1141" w:type="dxa"/>
          </w:tcPr>
          <w:p w14:paraId="46E71C11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42" w:type="dxa"/>
          </w:tcPr>
          <w:p w14:paraId="2B2CA19A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48</w:t>
            </w:r>
          </w:p>
        </w:tc>
      </w:tr>
      <w:tr w:rsidR="00F129D0" w:rsidRPr="00C37FAE" w14:paraId="09562385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1D22F46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376C5FDB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G CSF</w:t>
            </w:r>
          </w:p>
        </w:tc>
        <w:tc>
          <w:tcPr>
            <w:tcW w:w="1146" w:type="dxa"/>
            <w:gridSpan w:val="2"/>
          </w:tcPr>
          <w:p w14:paraId="53A61CB7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142" w:type="dxa"/>
            <w:vAlign w:val="bottom"/>
          </w:tcPr>
          <w:p w14:paraId="26A86F4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2" w:type="dxa"/>
          </w:tcPr>
          <w:p w14:paraId="26C0AAC4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11E-01</w:t>
            </w:r>
          </w:p>
        </w:tc>
        <w:tc>
          <w:tcPr>
            <w:tcW w:w="1141" w:type="dxa"/>
          </w:tcPr>
          <w:p w14:paraId="4863E3B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2" w:type="dxa"/>
          </w:tcPr>
          <w:p w14:paraId="3B24AEE4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55</w:t>
            </w:r>
          </w:p>
        </w:tc>
      </w:tr>
      <w:tr w:rsidR="00F129D0" w:rsidRPr="00C37FAE" w14:paraId="41179270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89D4BC1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55700BEB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6</w:t>
            </w:r>
          </w:p>
        </w:tc>
        <w:tc>
          <w:tcPr>
            <w:tcW w:w="1146" w:type="dxa"/>
            <w:gridSpan w:val="2"/>
          </w:tcPr>
          <w:p w14:paraId="46862A4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142" w:type="dxa"/>
            <w:vAlign w:val="bottom"/>
          </w:tcPr>
          <w:p w14:paraId="24110C4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42" w:type="dxa"/>
          </w:tcPr>
          <w:p w14:paraId="3D11173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22E-01</w:t>
            </w:r>
          </w:p>
        </w:tc>
        <w:tc>
          <w:tcPr>
            <w:tcW w:w="1141" w:type="dxa"/>
          </w:tcPr>
          <w:p w14:paraId="53B4C33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2" w:type="dxa"/>
          </w:tcPr>
          <w:p w14:paraId="58B20931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35</w:t>
            </w:r>
          </w:p>
        </w:tc>
      </w:tr>
      <w:tr w:rsidR="00F129D0" w:rsidRPr="00C37FAE" w14:paraId="138BC890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059B345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4C3F3D13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FN G</w:t>
            </w:r>
          </w:p>
        </w:tc>
        <w:tc>
          <w:tcPr>
            <w:tcW w:w="1146" w:type="dxa"/>
            <w:gridSpan w:val="2"/>
          </w:tcPr>
          <w:p w14:paraId="3116E808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142" w:type="dxa"/>
            <w:vAlign w:val="bottom"/>
          </w:tcPr>
          <w:p w14:paraId="56D0447C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42" w:type="dxa"/>
          </w:tcPr>
          <w:p w14:paraId="0EE03120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31E-01</w:t>
            </w:r>
          </w:p>
        </w:tc>
        <w:tc>
          <w:tcPr>
            <w:tcW w:w="1141" w:type="dxa"/>
          </w:tcPr>
          <w:p w14:paraId="49C9579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42" w:type="dxa"/>
          </w:tcPr>
          <w:p w14:paraId="4C311F54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92</w:t>
            </w:r>
          </w:p>
        </w:tc>
      </w:tr>
      <w:tr w:rsidR="00F129D0" w:rsidRPr="00C37FAE" w14:paraId="66906170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7499F721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51AA9D61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SCF</w:t>
            </w:r>
          </w:p>
        </w:tc>
        <w:tc>
          <w:tcPr>
            <w:tcW w:w="1146" w:type="dxa"/>
            <w:gridSpan w:val="2"/>
          </w:tcPr>
          <w:p w14:paraId="19647DC3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142" w:type="dxa"/>
            <w:vAlign w:val="bottom"/>
          </w:tcPr>
          <w:p w14:paraId="3F396E6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</w:tcPr>
          <w:p w14:paraId="194DCAC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58E-01</w:t>
            </w:r>
          </w:p>
        </w:tc>
        <w:tc>
          <w:tcPr>
            <w:tcW w:w="1141" w:type="dxa"/>
          </w:tcPr>
          <w:p w14:paraId="5868E7D8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42" w:type="dxa"/>
          </w:tcPr>
          <w:p w14:paraId="4B93221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514</w:t>
            </w:r>
          </w:p>
        </w:tc>
      </w:tr>
      <w:tr w:rsidR="00F129D0" w:rsidRPr="00C37FAE" w14:paraId="391C1C89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BF6FAA6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5CFAA0E6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4</w:t>
            </w:r>
          </w:p>
        </w:tc>
        <w:tc>
          <w:tcPr>
            <w:tcW w:w="1146" w:type="dxa"/>
            <w:gridSpan w:val="2"/>
          </w:tcPr>
          <w:p w14:paraId="15FB754B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142" w:type="dxa"/>
            <w:vAlign w:val="bottom"/>
          </w:tcPr>
          <w:p w14:paraId="6ACF7AA3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</w:tcPr>
          <w:p w14:paraId="34A0A87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68E-01</w:t>
            </w:r>
          </w:p>
        </w:tc>
        <w:tc>
          <w:tcPr>
            <w:tcW w:w="1141" w:type="dxa"/>
          </w:tcPr>
          <w:p w14:paraId="126CA53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2" w:type="dxa"/>
          </w:tcPr>
          <w:p w14:paraId="6D0A243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993</w:t>
            </w:r>
          </w:p>
        </w:tc>
      </w:tr>
      <w:tr w:rsidR="00F129D0" w:rsidRPr="00C37FAE" w14:paraId="28C611BD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067F836C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64E17CEE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TNF B</w:t>
            </w:r>
          </w:p>
        </w:tc>
        <w:tc>
          <w:tcPr>
            <w:tcW w:w="1146" w:type="dxa"/>
            <w:gridSpan w:val="2"/>
          </w:tcPr>
          <w:p w14:paraId="3982A73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142" w:type="dxa"/>
            <w:vAlign w:val="bottom"/>
          </w:tcPr>
          <w:p w14:paraId="64564412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42" w:type="dxa"/>
          </w:tcPr>
          <w:p w14:paraId="5C7E44D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1141" w:type="dxa"/>
          </w:tcPr>
          <w:p w14:paraId="73251326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2" w:type="dxa"/>
          </w:tcPr>
          <w:p w14:paraId="705C877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639</w:t>
            </w:r>
          </w:p>
        </w:tc>
      </w:tr>
      <w:tr w:rsidR="00F129D0" w:rsidRPr="00C37FAE" w14:paraId="6FE8BD7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1A33EF9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7EB3C2F3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1146" w:type="dxa"/>
            <w:gridSpan w:val="2"/>
          </w:tcPr>
          <w:p w14:paraId="514AE514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142" w:type="dxa"/>
            <w:vAlign w:val="bottom"/>
          </w:tcPr>
          <w:p w14:paraId="4143136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42" w:type="dxa"/>
          </w:tcPr>
          <w:p w14:paraId="454BEF7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7.68E-01</w:t>
            </w:r>
          </w:p>
        </w:tc>
        <w:tc>
          <w:tcPr>
            <w:tcW w:w="1141" w:type="dxa"/>
          </w:tcPr>
          <w:p w14:paraId="0D2DB585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2" w:type="dxa"/>
          </w:tcPr>
          <w:p w14:paraId="2D995F46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992</w:t>
            </w:r>
          </w:p>
        </w:tc>
      </w:tr>
      <w:tr w:rsidR="00F129D0" w:rsidRPr="00C37FAE" w14:paraId="6F740FC2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4EBA8C66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65A9082F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IL 17</w:t>
            </w:r>
          </w:p>
        </w:tc>
        <w:tc>
          <w:tcPr>
            <w:tcW w:w="1146" w:type="dxa"/>
            <w:gridSpan w:val="2"/>
          </w:tcPr>
          <w:p w14:paraId="20ABD8D4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142" w:type="dxa"/>
            <w:vAlign w:val="bottom"/>
          </w:tcPr>
          <w:p w14:paraId="7BAA0A1D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42" w:type="dxa"/>
          </w:tcPr>
          <w:p w14:paraId="4552F737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1141" w:type="dxa"/>
          </w:tcPr>
          <w:p w14:paraId="1AE2DC6A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2" w:type="dxa"/>
          </w:tcPr>
          <w:p w14:paraId="0C2E8369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899</w:t>
            </w:r>
          </w:p>
        </w:tc>
      </w:tr>
      <w:tr w:rsidR="00F129D0" w:rsidRPr="00C37FAE" w14:paraId="17DED5E8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28D83A8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1A009961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M CSF</w:t>
            </w:r>
          </w:p>
        </w:tc>
        <w:tc>
          <w:tcPr>
            <w:tcW w:w="1146" w:type="dxa"/>
            <w:gridSpan w:val="2"/>
          </w:tcPr>
          <w:p w14:paraId="2408CD7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142" w:type="dxa"/>
            <w:vAlign w:val="bottom"/>
          </w:tcPr>
          <w:p w14:paraId="00BE5287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42" w:type="dxa"/>
          </w:tcPr>
          <w:p w14:paraId="2070BCCB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8.95E-01</w:t>
            </w:r>
          </w:p>
        </w:tc>
        <w:tc>
          <w:tcPr>
            <w:tcW w:w="1141" w:type="dxa"/>
          </w:tcPr>
          <w:p w14:paraId="2007709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2" w:type="dxa"/>
          </w:tcPr>
          <w:p w14:paraId="58783D9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951</w:t>
            </w:r>
          </w:p>
        </w:tc>
      </w:tr>
      <w:tr w:rsidR="00F129D0" w:rsidRPr="00C37FAE" w14:paraId="1F9439F8" w14:textId="77777777" w:rsidTr="00B8634A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5AC0E891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35A6E0DD" w14:textId="77777777" w:rsidR="00F129D0" w:rsidRPr="00C37FAE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GROA</w:t>
            </w:r>
          </w:p>
        </w:tc>
        <w:tc>
          <w:tcPr>
            <w:tcW w:w="1146" w:type="dxa"/>
            <w:gridSpan w:val="2"/>
          </w:tcPr>
          <w:p w14:paraId="5E0D3E1F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1142" w:type="dxa"/>
            <w:vAlign w:val="bottom"/>
          </w:tcPr>
          <w:p w14:paraId="3D15222C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42" w:type="dxa"/>
          </w:tcPr>
          <w:p w14:paraId="6ECCD5F0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9.34E-01</w:t>
            </w:r>
          </w:p>
        </w:tc>
        <w:tc>
          <w:tcPr>
            <w:tcW w:w="1141" w:type="dxa"/>
          </w:tcPr>
          <w:p w14:paraId="43383DDE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42" w:type="dxa"/>
          </w:tcPr>
          <w:p w14:paraId="5FAA33DB" w14:textId="77777777" w:rsidR="00F129D0" w:rsidRPr="00C37FAE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121</w:t>
            </w:r>
          </w:p>
        </w:tc>
      </w:tr>
      <w:tr w:rsidR="00F129D0" w:rsidRPr="00C37FAE" w14:paraId="50E13027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vMerge/>
            <w:noWrap/>
            <w:hideMark/>
          </w:tcPr>
          <w:p w14:paraId="148097AB" w14:textId="77777777" w:rsidR="00F129D0" w:rsidRPr="00C37FAE" w:rsidRDefault="00F129D0" w:rsidP="00B8634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noWrap/>
            <w:hideMark/>
          </w:tcPr>
          <w:p w14:paraId="244733EB" w14:textId="77777777" w:rsidR="00F129D0" w:rsidRPr="00C37FAE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7FAE">
              <w:rPr>
                <w:rFonts w:cstheme="minorHAnsi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1146" w:type="dxa"/>
            <w:gridSpan w:val="2"/>
          </w:tcPr>
          <w:p w14:paraId="5A9F8C12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1142" w:type="dxa"/>
            <w:vAlign w:val="bottom"/>
          </w:tcPr>
          <w:p w14:paraId="35CD763E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42" w:type="dxa"/>
          </w:tcPr>
          <w:p w14:paraId="263DEAFD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9.84E-01</w:t>
            </w:r>
          </w:p>
        </w:tc>
        <w:tc>
          <w:tcPr>
            <w:tcW w:w="1141" w:type="dxa"/>
          </w:tcPr>
          <w:p w14:paraId="306CA3CF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42" w:type="dxa"/>
          </w:tcPr>
          <w:p w14:paraId="52D50301" w14:textId="77777777" w:rsidR="00F129D0" w:rsidRPr="00C37FAE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7FAE">
              <w:rPr>
                <w:rFonts w:cstheme="minorHAnsi"/>
                <w:color w:val="000000"/>
                <w:sz w:val="20"/>
                <w:szCs w:val="20"/>
              </w:rPr>
              <w:t>0.443</w:t>
            </w:r>
          </w:p>
        </w:tc>
      </w:tr>
    </w:tbl>
    <w:p w14:paraId="6A012C7F" w14:textId="77777777" w:rsidR="00F129D0" w:rsidRDefault="00F129D0" w:rsidP="00F129D0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A14E64B" w14:textId="77777777" w:rsidR="00F129D0" w:rsidRPr="0061201D" w:rsidRDefault="00F129D0" w:rsidP="00F129D0">
      <w:pPr>
        <w:pStyle w:val="Caption"/>
        <w:keepNext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7648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able 2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wo sample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M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ndelian randomization analysis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causal effect estimates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inflammatory cytokines (exposure)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to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OVID-19 severity (outcome) using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237223">
        <w:rPr>
          <w:rFonts w:asciiTheme="majorBidi" w:hAnsiTheme="majorBidi" w:cstheme="majorBidi"/>
          <w:color w:val="000000" w:themeColor="text1"/>
          <w:sz w:val="20"/>
          <w:szCs w:val="20"/>
        </w:rPr>
        <w:t>nverse variance weighted analysis method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F129D0" w:rsidRPr="00B45DFA" w14:paraId="0F9FFBCD" w14:textId="77777777" w:rsidTr="00B86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ED3A324" w14:textId="77777777" w:rsidR="00F129D0" w:rsidRPr="00B45DFA" w:rsidRDefault="00F129D0" w:rsidP="00B8634A">
            <w:pPr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Exposure</w:t>
            </w:r>
          </w:p>
          <w:p w14:paraId="38265207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(Cytokines)</w:t>
            </w:r>
          </w:p>
        </w:tc>
        <w:tc>
          <w:tcPr>
            <w:tcW w:w="625" w:type="pct"/>
          </w:tcPr>
          <w:p w14:paraId="3125A7FE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25" w:type="pct"/>
          </w:tcPr>
          <w:p w14:paraId="0CAA7FC3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25" w:type="pct"/>
          </w:tcPr>
          <w:p w14:paraId="03F41012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625" w:type="pct"/>
          </w:tcPr>
          <w:p w14:paraId="451926CE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U95</w:t>
            </w:r>
          </w:p>
        </w:tc>
        <w:tc>
          <w:tcPr>
            <w:tcW w:w="625" w:type="pct"/>
          </w:tcPr>
          <w:p w14:paraId="70F28360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5" w:type="pct"/>
          </w:tcPr>
          <w:p w14:paraId="22A6F236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sz w:val="20"/>
                <w:szCs w:val="20"/>
              </w:rPr>
              <w:t>Egger intercept</w:t>
            </w:r>
          </w:p>
        </w:tc>
        <w:tc>
          <w:tcPr>
            <w:tcW w:w="625" w:type="pct"/>
          </w:tcPr>
          <w:p w14:paraId="79A6D0AA" w14:textId="77777777" w:rsidR="00F129D0" w:rsidRPr="00B45DFA" w:rsidRDefault="00F129D0" w:rsidP="00B863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sz w:val="20"/>
                <w:szCs w:val="20"/>
              </w:rPr>
              <w:t>Intercept p-value</w:t>
            </w:r>
          </w:p>
        </w:tc>
      </w:tr>
      <w:tr w:rsidR="00F129D0" w:rsidRPr="00B45DFA" w14:paraId="499AC586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78BACA3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TNF A</w:t>
            </w:r>
          </w:p>
        </w:tc>
        <w:tc>
          <w:tcPr>
            <w:tcW w:w="625" w:type="pct"/>
            <w:vMerge w:val="restart"/>
          </w:tcPr>
          <w:p w14:paraId="146A8F6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45DFA">
              <w:rPr>
                <w:rFonts w:cstheme="minorHAnsi"/>
                <w:b/>
                <w:bCs/>
                <w:sz w:val="20"/>
                <w:szCs w:val="20"/>
              </w:rPr>
              <w:t>COVID-19</w:t>
            </w:r>
          </w:p>
          <w:p w14:paraId="570D3AD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625" w:type="pct"/>
          </w:tcPr>
          <w:p w14:paraId="31980A3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25" w:type="pct"/>
          </w:tcPr>
          <w:p w14:paraId="30CC1F2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25" w:type="pct"/>
          </w:tcPr>
          <w:p w14:paraId="21D489E4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625" w:type="pct"/>
          </w:tcPr>
          <w:p w14:paraId="71BABE6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723E-03</w:t>
            </w:r>
          </w:p>
        </w:tc>
        <w:tc>
          <w:tcPr>
            <w:tcW w:w="625" w:type="pct"/>
          </w:tcPr>
          <w:p w14:paraId="24284A3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625" w:type="pct"/>
          </w:tcPr>
          <w:p w14:paraId="38B3178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56</w:t>
            </w:r>
          </w:p>
        </w:tc>
      </w:tr>
      <w:tr w:rsidR="00F129D0" w:rsidRPr="00B45DFA" w14:paraId="02CAC82A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51988EF4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 8</w:t>
            </w:r>
          </w:p>
        </w:tc>
        <w:tc>
          <w:tcPr>
            <w:tcW w:w="625" w:type="pct"/>
            <w:vMerge/>
          </w:tcPr>
          <w:p w14:paraId="64B10858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69A12C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625" w:type="pct"/>
          </w:tcPr>
          <w:p w14:paraId="0FCF2AF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25" w:type="pct"/>
          </w:tcPr>
          <w:p w14:paraId="19B03B7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625" w:type="pct"/>
          </w:tcPr>
          <w:p w14:paraId="18E5459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876E-02</w:t>
            </w:r>
          </w:p>
        </w:tc>
        <w:tc>
          <w:tcPr>
            <w:tcW w:w="625" w:type="pct"/>
          </w:tcPr>
          <w:p w14:paraId="2EABFFD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25" w:type="pct"/>
          </w:tcPr>
          <w:p w14:paraId="178274E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67</w:t>
            </w:r>
          </w:p>
        </w:tc>
      </w:tr>
      <w:tr w:rsidR="00F129D0" w:rsidRPr="00B45DFA" w14:paraId="2E156343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386DA05E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FN G</w:t>
            </w:r>
          </w:p>
        </w:tc>
        <w:tc>
          <w:tcPr>
            <w:tcW w:w="625" w:type="pct"/>
            <w:vMerge/>
          </w:tcPr>
          <w:p w14:paraId="60ADF6F6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CE830C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625" w:type="pct"/>
          </w:tcPr>
          <w:p w14:paraId="42A4345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25" w:type="pct"/>
          </w:tcPr>
          <w:p w14:paraId="30788C4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25" w:type="pct"/>
          </w:tcPr>
          <w:p w14:paraId="1BA9584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13E-01</w:t>
            </w:r>
          </w:p>
        </w:tc>
        <w:tc>
          <w:tcPr>
            <w:tcW w:w="625" w:type="pct"/>
          </w:tcPr>
          <w:p w14:paraId="4AAB89C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25" w:type="pct"/>
          </w:tcPr>
          <w:p w14:paraId="31D0B0A4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94</w:t>
            </w:r>
          </w:p>
        </w:tc>
      </w:tr>
      <w:tr w:rsidR="00F129D0" w:rsidRPr="00B45DFA" w14:paraId="38769E60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58DD97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SDF 1A</w:t>
            </w:r>
          </w:p>
        </w:tc>
        <w:tc>
          <w:tcPr>
            <w:tcW w:w="625" w:type="pct"/>
            <w:vMerge/>
          </w:tcPr>
          <w:p w14:paraId="2DDC285C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7205168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25" w:type="pct"/>
          </w:tcPr>
          <w:p w14:paraId="483D3ED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25" w:type="pct"/>
          </w:tcPr>
          <w:p w14:paraId="70A067D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625" w:type="pct"/>
          </w:tcPr>
          <w:p w14:paraId="54BC839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325E-01</w:t>
            </w:r>
          </w:p>
        </w:tc>
        <w:tc>
          <w:tcPr>
            <w:tcW w:w="625" w:type="pct"/>
          </w:tcPr>
          <w:p w14:paraId="5F11F613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25" w:type="pct"/>
          </w:tcPr>
          <w:p w14:paraId="4F1A212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53</w:t>
            </w:r>
          </w:p>
        </w:tc>
      </w:tr>
      <w:tr w:rsidR="00F129D0" w:rsidRPr="00B45DFA" w14:paraId="463C1100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39A68E1C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6</w:t>
            </w:r>
          </w:p>
        </w:tc>
        <w:tc>
          <w:tcPr>
            <w:tcW w:w="625" w:type="pct"/>
            <w:vMerge/>
          </w:tcPr>
          <w:p w14:paraId="45A69BB8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3B0A9A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625" w:type="pct"/>
          </w:tcPr>
          <w:p w14:paraId="4B68396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25" w:type="pct"/>
          </w:tcPr>
          <w:p w14:paraId="786F6CA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25" w:type="pct"/>
          </w:tcPr>
          <w:p w14:paraId="65A71D2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643E-01</w:t>
            </w:r>
          </w:p>
        </w:tc>
        <w:tc>
          <w:tcPr>
            <w:tcW w:w="625" w:type="pct"/>
          </w:tcPr>
          <w:p w14:paraId="571631B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25" w:type="pct"/>
          </w:tcPr>
          <w:p w14:paraId="097E1D7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31</w:t>
            </w:r>
          </w:p>
        </w:tc>
      </w:tr>
      <w:tr w:rsidR="00F129D0" w:rsidRPr="00B45DFA" w14:paraId="3073FD4D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9651980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IP 1B</w:t>
            </w:r>
          </w:p>
        </w:tc>
        <w:tc>
          <w:tcPr>
            <w:tcW w:w="625" w:type="pct"/>
            <w:vMerge/>
          </w:tcPr>
          <w:p w14:paraId="068FF794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C19A57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25" w:type="pct"/>
          </w:tcPr>
          <w:p w14:paraId="5EED584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25" w:type="pct"/>
          </w:tcPr>
          <w:p w14:paraId="5260E01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25" w:type="pct"/>
          </w:tcPr>
          <w:p w14:paraId="698241C0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825E-01</w:t>
            </w:r>
          </w:p>
        </w:tc>
        <w:tc>
          <w:tcPr>
            <w:tcW w:w="625" w:type="pct"/>
          </w:tcPr>
          <w:p w14:paraId="452149B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625" w:type="pct"/>
          </w:tcPr>
          <w:p w14:paraId="291547E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78</w:t>
            </w:r>
          </w:p>
        </w:tc>
      </w:tr>
      <w:tr w:rsidR="00F129D0" w:rsidRPr="00B45DFA" w14:paraId="5448DDCD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CC93608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RA</w:t>
            </w:r>
          </w:p>
        </w:tc>
        <w:tc>
          <w:tcPr>
            <w:tcW w:w="625" w:type="pct"/>
            <w:vMerge/>
          </w:tcPr>
          <w:p w14:paraId="7E2AC08C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929AD9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25" w:type="pct"/>
          </w:tcPr>
          <w:p w14:paraId="5EF4BDD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25" w:type="pct"/>
          </w:tcPr>
          <w:p w14:paraId="6E23A7F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625" w:type="pct"/>
          </w:tcPr>
          <w:p w14:paraId="68F0684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2.002E-01</w:t>
            </w:r>
          </w:p>
        </w:tc>
        <w:tc>
          <w:tcPr>
            <w:tcW w:w="625" w:type="pct"/>
          </w:tcPr>
          <w:p w14:paraId="69DE589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25" w:type="pct"/>
          </w:tcPr>
          <w:p w14:paraId="11FA8EE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62</w:t>
            </w:r>
          </w:p>
        </w:tc>
      </w:tr>
      <w:tr w:rsidR="00F129D0" w:rsidRPr="00B45DFA" w14:paraId="2B4C0C24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A71EFEC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G CSF</w:t>
            </w:r>
          </w:p>
        </w:tc>
        <w:tc>
          <w:tcPr>
            <w:tcW w:w="625" w:type="pct"/>
            <w:vMerge/>
          </w:tcPr>
          <w:p w14:paraId="500DDA2B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E778E9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625" w:type="pct"/>
          </w:tcPr>
          <w:p w14:paraId="0BA72BE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25" w:type="pct"/>
          </w:tcPr>
          <w:p w14:paraId="274CE57C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625" w:type="pct"/>
          </w:tcPr>
          <w:p w14:paraId="4C0C9D5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2.730E-01</w:t>
            </w:r>
          </w:p>
        </w:tc>
        <w:tc>
          <w:tcPr>
            <w:tcW w:w="625" w:type="pct"/>
          </w:tcPr>
          <w:p w14:paraId="1AFCDD8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25" w:type="pct"/>
          </w:tcPr>
          <w:p w14:paraId="71CB9CD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99</w:t>
            </w:r>
          </w:p>
        </w:tc>
      </w:tr>
      <w:tr w:rsidR="00F129D0" w:rsidRPr="00B45DFA" w14:paraId="30930B3C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F7A91A1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B NGF</w:t>
            </w:r>
          </w:p>
        </w:tc>
        <w:tc>
          <w:tcPr>
            <w:tcW w:w="625" w:type="pct"/>
            <w:vMerge/>
          </w:tcPr>
          <w:p w14:paraId="3C318B14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3B163F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25" w:type="pct"/>
          </w:tcPr>
          <w:p w14:paraId="5754010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25" w:type="pct"/>
          </w:tcPr>
          <w:p w14:paraId="4CB903C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625" w:type="pct"/>
          </w:tcPr>
          <w:p w14:paraId="70D38C2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2.891E-01</w:t>
            </w:r>
          </w:p>
        </w:tc>
        <w:tc>
          <w:tcPr>
            <w:tcW w:w="625" w:type="pct"/>
          </w:tcPr>
          <w:p w14:paraId="7EB5060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25" w:type="pct"/>
          </w:tcPr>
          <w:p w14:paraId="01B5A54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77</w:t>
            </w:r>
          </w:p>
        </w:tc>
      </w:tr>
      <w:tr w:rsidR="00F129D0" w:rsidRPr="00B45DFA" w14:paraId="680442C7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422C03D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CP 1 MCAF</w:t>
            </w:r>
          </w:p>
        </w:tc>
        <w:tc>
          <w:tcPr>
            <w:tcW w:w="625" w:type="pct"/>
            <w:vMerge/>
          </w:tcPr>
          <w:p w14:paraId="14359A90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77734D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625" w:type="pct"/>
          </w:tcPr>
          <w:p w14:paraId="6333149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25" w:type="pct"/>
          </w:tcPr>
          <w:p w14:paraId="39A9C1B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625" w:type="pct"/>
          </w:tcPr>
          <w:p w14:paraId="40787F2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3.167E-01</w:t>
            </w:r>
          </w:p>
        </w:tc>
        <w:tc>
          <w:tcPr>
            <w:tcW w:w="625" w:type="pct"/>
          </w:tcPr>
          <w:p w14:paraId="69B33C4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25" w:type="pct"/>
          </w:tcPr>
          <w:p w14:paraId="1C1B8D3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16</w:t>
            </w:r>
          </w:p>
        </w:tc>
      </w:tr>
      <w:tr w:rsidR="00F129D0" w:rsidRPr="00B45DFA" w14:paraId="26DED9D6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682AC0E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CTACK</w:t>
            </w:r>
          </w:p>
        </w:tc>
        <w:tc>
          <w:tcPr>
            <w:tcW w:w="625" w:type="pct"/>
            <w:vMerge/>
          </w:tcPr>
          <w:p w14:paraId="5E0F4DCE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C28C4E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625" w:type="pct"/>
          </w:tcPr>
          <w:p w14:paraId="1317CA4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25" w:type="pct"/>
          </w:tcPr>
          <w:p w14:paraId="12B8149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625" w:type="pct"/>
          </w:tcPr>
          <w:p w14:paraId="3AFB601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3.480E-01</w:t>
            </w:r>
          </w:p>
        </w:tc>
        <w:tc>
          <w:tcPr>
            <w:tcW w:w="625" w:type="pct"/>
          </w:tcPr>
          <w:p w14:paraId="58A22DC4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25" w:type="pct"/>
          </w:tcPr>
          <w:p w14:paraId="60C2A91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46</w:t>
            </w:r>
          </w:p>
        </w:tc>
      </w:tr>
      <w:tr w:rsidR="00F129D0" w:rsidRPr="00B45DFA" w14:paraId="6BF65234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4E57BCD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8</w:t>
            </w:r>
          </w:p>
        </w:tc>
        <w:tc>
          <w:tcPr>
            <w:tcW w:w="625" w:type="pct"/>
            <w:vMerge/>
          </w:tcPr>
          <w:p w14:paraId="16F42C45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053145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25" w:type="pct"/>
          </w:tcPr>
          <w:p w14:paraId="7E3FBC5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25" w:type="pct"/>
          </w:tcPr>
          <w:p w14:paraId="6E2A6AE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625" w:type="pct"/>
          </w:tcPr>
          <w:p w14:paraId="6C5399B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3.770E-01</w:t>
            </w:r>
          </w:p>
        </w:tc>
        <w:tc>
          <w:tcPr>
            <w:tcW w:w="625" w:type="pct"/>
          </w:tcPr>
          <w:p w14:paraId="5E3C3F0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625" w:type="pct"/>
          </w:tcPr>
          <w:p w14:paraId="484A784F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18</w:t>
            </w:r>
          </w:p>
        </w:tc>
      </w:tr>
      <w:tr w:rsidR="00F129D0" w:rsidRPr="00B45DFA" w14:paraId="3CB1664F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3BC771F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PDGF BB</w:t>
            </w:r>
          </w:p>
        </w:tc>
        <w:tc>
          <w:tcPr>
            <w:tcW w:w="625" w:type="pct"/>
            <w:vMerge/>
          </w:tcPr>
          <w:p w14:paraId="5032BF32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5DDC05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625" w:type="pct"/>
          </w:tcPr>
          <w:p w14:paraId="6727FDD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25" w:type="pct"/>
          </w:tcPr>
          <w:p w14:paraId="04427BE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625" w:type="pct"/>
          </w:tcPr>
          <w:p w14:paraId="0597E905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061E-01</w:t>
            </w:r>
          </w:p>
        </w:tc>
        <w:tc>
          <w:tcPr>
            <w:tcW w:w="625" w:type="pct"/>
          </w:tcPr>
          <w:p w14:paraId="2FD31CB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625" w:type="pct"/>
          </w:tcPr>
          <w:p w14:paraId="51015F4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54</w:t>
            </w:r>
          </w:p>
        </w:tc>
      </w:tr>
      <w:tr w:rsidR="00F129D0" w:rsidRPr="00B45DFA" w14:paraId="05A63539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7CAEC90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FGF BASIC</w:t>
            </w:r>
          </w:p>
        </w:tc>
        <w:tc>
          <w:tcPr>
            <w:tcW w:w="625" w:type="pct"/>
            <w:vMerge/>
          </w:tcPr>
          <w:p w14:paraId="5862F3B3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72BF21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25" w:type="pct"/>
          </w:tcPr>
          <w:p w14:paraId="1BF2606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625" w:type="pct"/>
          </w:tcPr>
          <w:p w14:paraId="3C69FEC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625" w:type="pct"/>
          </w:tcPr>
          <w:p w14:paraId="4960EA1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150E-01</w:t>
            </w:r>
          </w:p>
        </w:tc>
        <w:tc>
          <w:tcPr>
            <w:tcW w:w="625" w:type="pct"/>
          </w:tcPr>
          <w:p w14:paraId="2600881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25" w:type="pct"/>
          </w:tcPr>
          <w:p w14:paraId="7D717BC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28</w:t>
            </w:r>
          </w:p>
        </w:tc>
      </w:tr>
      <w:tr w:rsidR="00F129D0" w:rsidRPr="00B45DFA" w14:paraId="4455C184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54547A89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CP 3</w:t>
            </w:r>
          </w:p>
        </w:tc>
        <w:tc>
          <w:tcPr>
            <w:tcW w:w="625" w:type="pct"/>
            <w:vMerge/>
          </w:tcPr>
          <w:p w14:paraId="47EDC7C4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815768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25" w:type="pct"/>
          </w:tcPr>
          <w:p w14:paraId="3A7202F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25" w:type="pct"/>
          </w:tcPr>
          <w:p w14:paraId="42E7E43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625" w:type="pct"/>
          </w:tcPr>
          <w:p w14:paraId="552A035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158E-01</w:t>
            </w:r>
          </w:p>
        </w:tc>
        <w:tc>
          <w:tcPr>
            <w:tcW w:w="625" w:type="pct"/>
          </w:tcPr>
          <w:p w14:paraId="47CE1A4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25" w:type="pct"/>
          </w:tcPr>
          <w:p w14:paraId="48D23C0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62</w:t>
            </w:r>
          </w:p>
        </w:tc>
      </w:tr>
      <w:tr w:rsidR="00F129D0" w:rsidRPr="00B45DFA" w14:paraId="7F05F68F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28EDD127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TNF B</w:t>
            </w:r>
          </w:p>
        </w:tc>
        <w:tc>
          <w:tcPr>
            <w:tcW w:w="625" w:type="pct"/>
            <w:vMerge/>
          </w:tcPr>
          <w:p w14:paraId="467D83BC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833907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25" w:type="pct"/>
          </w:tcPr>
          <w:p w14:paraId="4D3A4F3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625" w:type="pct"/>
          </w:tcPr>
          <w:p w14:paraId="50FEDCD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625" w:type="pct"/>
          </w:tcPr>
          <w:p w14:paraId="5C6AB30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433E-01</w:t>
            </w:r>
          </w:p>
        </w:tc>
        <w:tc>
          <w:tcPr>
            <w:tcW w:w="625" w:type="pct"/>
          </w:tcPr>
          <w:p w14:paraId="04627FE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25" w:type="pct"/>
          </w:tcPr>
          <w:p w14:paraId="51D1F738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80</w:t>
            </w:r>
          </w:p>
        </w:tc>
      </w:tr>
      <w:tr w:rsidR="00F129D0" w:rsidRPr="00B45DFA" w14:paraId="3344A0E9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22D0B64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P 10</w:t>
            </w:r>
          </w:p>
        </w:tc>
        <w:tc>
          <w:tcPr>
            <w:tcW w:w="625" w:type="pct"/>
            <w:vMerge/>
          </w:tcPr>
          <w:p w14:paraId="3BED6BAE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E48BA4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625" w:type="pct"/>
          </w:tcPr>
          <w:p w14:paraId="671F9F0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25" w:type="pct"/>
          </w:tcPr>
          <w:p w14:paraId="432553F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625" w:type="pct"/>
          </w:tcPr>
          <w:p w14:paraId="0A141FC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546E-01</w:t>
            </w:r>
          </w:p>
        </w:tc>
        <w:tc>
          <w:tcPr>
            <w:tcW w:w="625" w:type="pct"/>
          </w:tcPr>
          <w:p w14:paraId="4114BDD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25" w:type="pct"/>
          </w:tcPr>
          <w:p w14:paraId="53C4783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40</w:t>
            </w:r>
          </w:p>
        </w:tc>
      </w:tr>
      <w:tr w:rsidR="00F129D0" w:rsidRPr="00B45DFA" w14:paraId="42E06C11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ADDD6B2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625" w:type="pct"/>
            <w:vMerge/>
          </w:tcPr>
          <w:p w14:paraId="5B825283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1A4628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25" w:type="pct"/>
          </w:tcPr>
          <w:p w14:paraId="0A63AC7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25" w:type="pct"/>
          </w:tcPr>
          <w:p w14:paraId="2CDBC3D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625" w:type="pct"/>
          </w:tcPr>
          <w:p w14:paraId="05F4156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410E-01</w:t>
            </w:r>
          </w:p>
        </w:tc>
        <w:tc>
          <w:tcPr>
            <w:tcW w:w="625" w:type="pct"/>
          </w:tcPr>
          <w:p w14:paraId="7FE6AAA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25" w:type="pct"/>
          </w:tcPr>
          <w:p w14:paraId="4F2E6B8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55</w:t>
            </w:r>
          </w:p>
        </w:tc>
      </w:tr>
      <w:tr w:rsidR="00F129D0" w:rsidRPr="00B45DFA" w14:paraId="384264F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369EA75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625" w:type="pct"/>
            <w:vMerge/>
          </w:tcPr>
          <w:p w14:paraId="7F865BF0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082144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25" w:type="pct"/>
          </w:tcPr>
          <w:p w14:paraId="794FC41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25" w:type="pct"/>
          </w:tcPr>
          <w:p w14:paraId="0421EB2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625" w:type="pct"/>
          </w:tcPr>
          <w:p w14:paraId="2447713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420E-01</w:t>
            </w:r>
          </w:p>
        </w:tc>
        <w:tc>
          <w:tcPr>
            <w:tcW w:w="625" w:type="pct"/>
          </w:tcPr>
          <w:p w14:paraId="63CF255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25" w:type="pct"/>
          </w:tcPr>
          <w:p w14:paraId="1CD87D0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38</w:t>
            </w:r>
          </w:p>
        </w:tc>
      </w:tr>
      <w:tr w:rsidR="00F129D0" w:rsidRPr="00B45DFA" w14:paraId="29EC94ED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629351E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4</w:t>
            </w:r>
          </w:p>
        </w:tc>
        <w:tc>
          <w:tcPr>
            <w:tcW w:w="625" w:type="pct"/>
            <w:vMerge/>
          </w:tcPr>
          <w:p w14:paraId="55E7BFBA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6B317C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25" w:type="pct"/>
          </w:tcPr>
          <w:p w14:paraId="0FA381D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25" w:type="pct"/>
          </w:tcPr>
          <w:p w14:paraId="0EB8BB1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625" w:type="pct"/>
          </w:tcPr>
          <w:p w14:paraId="5FEE651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492E-01</w:t>
            </w:r>
          </w:p>
        </w:tc>
        <w:tc>
          <w:tcPr>
            <w:tcW w:w="625" w:type="pct"/>
          </w:tcPr>
          <w:p w14:paraId="57A8968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25" w:type="pct"/>
          </w:tcPr>
          <w:p w14:paraId="79A42A0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48</w:t>
            </w:r>
          </w:p>
        </w:tc>
      </w:tr>
      <w:tr w:rsidR="00F129D0" w:rsidRPr="00B45DFA" w14:paraId="336DBB07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741A07DC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 CSF</w:t>
            </w:r>
          </w:p>
        </w:tc>
        <w:tc>
          <w:tcPr>
            <w:tcW w:w="625" w:type="pct"/>
            <w:vMerge/>
          </w:tcPr>
          <w:p w14:paraId="25AC72DE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63BF708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25" w:type="pct"/>
          </w:tcPr>
          <w:p w14:paraId="424C1E7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25" w:type="pct"/>
          </w:tcPr>
          <w:p w14:paraId="7D39A30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25" w:type="pct"/>
          </w:tcPr>
          <w:p w14:paraId="272F4D2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606E-01</w:t>
            </w:r>
          </w:p>
        </w:tc>
        <w:tc>
          <w:tcPr>
            <w:tcW w:w="625" w:type="pct"/>
          </w:tcPr>
          <w:p w14:paraId="5CAFD1A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25" w:type="pct"/>
          </w:tcPr>
          <w:p w14:paraId="600B7AA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78</w:t>
            </w:r>
          </w:p>
        </w:tc>
      </w:tr>
      <w:tr w:rsidR="00F129D0" w:rsidRPr="00B45DFA" w14:paraId="55DC7859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3ACCB45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IP 1A</w:t>
            </w:r>
          </w:p>
        </w:tc>
        <w:tc>
          <w:tcPr>
            <w:tcW w:w="625" w:type="pct"/>
            <w:vMerge/>
          </w:tcPr>
          <w:p w14:paraId="66FED3BB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90D999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25" w:type="pct"/>
          </w:tcPr>
          <w:p w14:paraId="79C9AB23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625" w:type="pct"/>
          </w:tcPr>
          <w:p w14:paraId="48B75EE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25" w:type="pct"/>
          </w:tcPr>
          <w:p w14:paraId="3DC0305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667E-01</w:t>
            </w:r>
          </w:p>
        </w:tc>
        <w:tc>
          <w:tcPr>
            <w:tcW w:w="625" w:type="pct"/>
          </w:tcPr>
          <w:p w14:paraId="110C29F8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25" w:type="pct"/>
          </w:tcPr>
          <w:p w14:paraId="1AB2BBD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68</w:t>
            </w:r>
          </w:p>
        </w:tc>
      </w:tr>
      <w:tr w:rsidR="00F129D0" w:rsidRPr="00B45DFA" w14:paraId="1B4B440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601E15A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2 P70</w:t>
            </w:r>
          </w:p>
        </w:tc>
        <w:tc>
          <w:tcPr>
            <w:tcW w:w="625" w:type="pct"/>
            <w:vMerge/>
          </w:tcPr>
          <w:p w14:paraId="112EE635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F422EA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625" w:type="pct"/>
          </w:tcPr>
          <w:p w14:paraId="3905C89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25" w:type="pct"/>
          </w:tcPr>
          <w:p w14:paraId="2DED1A9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25" w:type="pct"/>
          </w:tcPr>
          <w:p w14:paraId="7C22664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804E-01</w:t>
            </w:r>
          </w:p>
        </w:tc>
        <w:tc>
          <w:tcPr>
            <w:tcW w:w="625" w:type="pct"/>
          </w:tcPr>
          <w:p w14:paraId="4EBB887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25" w:type="pct"/>
          </w:tcPr>
          <w:p w14:paraId="0B6E2342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21</w:t>
            </w:r>
          </w:p>
        </w:tc>
      </w:tr>
      <w:tr w:rsidR="00F129D0" w:rsidRPr="00B45DFA" w14:paraId="44DCB9C0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317DFBCA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2</w:t>
            </w:r>
          </w:p>
        </w:tc>
        <w:tc>
          <w:tcPr>
            <w:tcW w:w="625" w:type="pct"/>
            <w:vMerge/>
          </w:tcPr>
          <w:p w14:paraId="49314B26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31CD7AF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25" w:type="pct"/>
          </w:tcPr>
          <w:p w14:paraId="048B171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25" w:type="pct"/>
          </w:tcPr>
          <w:p w14:paraId="6702726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625" w:type="pct"/>
          </w:tcPr>
          <w:p w14:paraId="63EBB31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6.043E-01</w:t>
            </w:r>
          </w:p>
        </w:tc>
        <w:tc>
          <w:tcPr>
            <w:tcW w:w="625" w:type="pct"/>
          </w:tcPr>
          <w:p w14:paraId="6442A0E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25" w:type="pct"/>
          </w:tcPr>
          <w:p w14:paraId="6B2350B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83</w:t>
            </w:r>
          </w:p>
        </w:tc>
      </w:tr>
      <w:tr w:rsidR="00F129D0" w:rsidRPr="00B45DFA" w14:paraId="670DE12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2CECDFE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SCGF B</w:t>
            </w:r>
          </w:p>
        </w:tc>
        <w:tc>
          <w:tcPr>
            <w:tcW w:w="625" w:type="pct"/>
            <w:vMerge/>
          </w:tcPr>
          <w:p w14:paraId="32C181E9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4A18C0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25" w:type="pct"/>
          </w:tcPr>
          <w:p w14:paraId="0486C8B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25" w:type="pct"/>
          </w:tcPr>
          <w:p w14:paraId="41CE968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625" w:type="pct"/>
          </w:tcPr>
          <w:p w14:paraId="2D70A90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6.289E-01</w:t>
            </w:r>
          </w:p>
        </w:tc>
        <w:tc>
          <w:tcPr>
            <w:tcW w:w="625" w:type="pct"/>
          </w:tcPr>
          <w:p w14:paraId="56116D6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25" w:type="pct"/>
          </w:tcPr>
          <w:p w14:paraId="759EC58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89</w:t>
            </w:r>
          </w:p>
        </w:tc>
      </w:tr>
      <w:tr w:rsidR="00F129D0" w:rsidRPr="00B45DFA" w14:paraId="634D7A5A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A8480A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B</w:t>
            </w:r>
          </w:p>
        </w:tc>
        <w:tc>
          <w:tcPr>
            <w:tcW w:w="625" w:type="pct"/>
            <w:vMerge/>
          </w:tcPr>
          <w:p w14:paraId="68481919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0F7C82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25" w:type="pct"/>
          </w:tcPr>
          <w:p w14:paraId="2CC61B2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25" w:type="pct"/>
          </w:tcPr>
          <w:p w14:paraId="470C1CE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625" w:type="pct"/>
          </w:tcPr>
          <w:p w14:paraId="36BDA82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6.659E-01</w:t>
            </w:r>
          </w:p>
        </w:tc>
        <w:tc>
          <w:tcPr>
            <w:tcW w:w="625" w:type="pct"/>
          </w:tcPr>
          <w:p w14:paraId="24E9B38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25" w:type="pct"/>
          </w:tcPr>
          <w:p w14:paraId="3498C1BF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</w:tr>
      <w:tr w:rsidR="00F129D0" w:rsidRPr="00B45DFA" w14:paraId="2ACBFE25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2E5BB0DA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625" w:type="pct"/>
            <w:vMerge/>
          </w:tcPr>
          <w:p w14:paraId="0E9C7317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2F7EF4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25" w:type="pct"/>
          </w:tcPr>
          <w:p w14:paraId="1CA454C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25" w:type="pct"/>
          </w:tcPr>
          <w:p w14:paraId="6755678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625" w:type="pct"/>
          </w:tcPr>
          <w:p w14:paraId="52709A7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7.154E-01</w:t>
            </w:r>
          </w:p>
        </w:tc>
        <w:tc>
          <w:tcPr>
            <w:tcW w:w="625" w:type="pct"/>
          </w:tcPr>
          <w:p w14:paraId="44E21EC5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25" w:type="pct"/>
          </w:tcPr>
          <w:p w14:paraId="31C3421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154</w:t>
            </w:r>
          </w:p>
        </w:tc>
      </w:tr>
      <w:tr w:rsidR="00F129D0" w:rsidRPr="00B45DFA" w14:paraId="631BE850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6EE1A057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9</w:t>
            </w:r>
          </w:p>
        </w:tc>
        <w:tc>
          <w:tcPr>
            <w:tcW w:w="625" w:type="pct"/>
            <w:vMerge/>
          </w:tcPr>
          <w:p w14:paraId="60D10DB5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F07CC5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25" w:type="pct"/>
          </w:tcPr>
          <w:p w14:paraId="7938166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25" w:type="pct"/>
          </w:tcPr>
          <w:p w14:paraId="77C0489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625" w:type="pct"/>
          </w:tcPr>
          <w:p w14:paraId="26AE3E66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7.344E-01</w:t>
            </w:r>
          </w:p>
        </w:tc>
        <w:tc>
          <w:tcPr>
            <w:tcW w:w="625" w:type="pct"/>
          </w:tcPr>
          <w:p w14:paraId="059C8BA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25" w:type="pct"/>
          </w:tcPr>
          <w:p w14:paraId="61A71D4C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10</w:t>
            </w:r>
          </w:p>
        </w:tc>
      </w:tr>
      <w:tr w:rsidR="00F129D0" w:rsidRPr="00B45DFA" w14:paraId="4711D37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40AC40FF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625" w:type="pct"/>
            <w:vMerge/>
          </w:tcPr>
          <w:p w14:paraId="2B463AC0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0488F7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25" w:type="pct"/>
          </w:tcPr>
          <w:p w14:paraId="3AB5DA5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25" w:type="pct"/>
          </w:tcPr>
          <w:p w14:paraId="6D87432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625" w:type="pct"/>
          </w:tcPr>
          <w:p w14:paraId="79291F4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9.219E-01</w:t>
            </w:r>
          </w:p>
        </w:tc>
        <w:tc>
          <w:tcPr>
            <w:tcW w:w="625" w:type="pct"/>
          </w:tcPr>
          <w:p w14:paraId="39A2432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25" w:type="pct"/>
          </w:tcPr>
          <w:p w14:paraId="20F7375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55</w:t>
            </w:r>
          </w:p>
        </w:tc>
      </w:tr>
      <w:tr w:rsidR="00F129D0" w:rsidRPr="00B45DFA" w14:paraId="12C5CF93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1EAB9E1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GROA</w:t>
            </w:r>
          </w:p>
        </w:tc>
        <w:tc>
          <w:tcPr>
            <w:tcW w:w="625" w:type="pct"/>
            <w:vMerge/>
          </w:tcPr>
          <w:p w14:paraId="74E995F2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02A615F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625" w:type="pct"/>
          </w:tcPr>
          <w:p w14:paraId="34E6481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25" w:type="pct"/>
          </w:tcPr>
          <w:p w14:paraId="016948C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25" w:type="pct"/>
          </w:tcPr>
          <w:p w14:paraId="3F1964F0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9.337E-01</w:t>
            </w:r>
          </w:p>
        </w:tc>
        <w:tc>
          <w:tcPr>
            <w:tcW w:w="625" w:type="pct"/>
          </w:tcPr>
          <w:p w14:paraId="4C422DF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25" w:type="pct"/>
          </w:tcPr>
          <w:p w14:paraId="21E96B4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03</w:t>
            </w:r>
          </w:p>
        </w:tc>
      </w:tr>
      <w:tr w:rsidR="00F129D0" w:rsidRPr="00B45DFA" w14:paraId="6D06010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49B8FE23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625" w:type="pct"/>
            <w:vMerge/>
          </w:tcPr>
          <w:p w14:paraId="58FA6658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93531D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25" w:type="pct"/>
          </w:tcPr>
          <w:p w14:paraId="28C4A4F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25" w:type="pct"/>
          </w:tcPr>
          <w:p w14:paraId="1AFA997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25" w:type="pct"/>
          </w:tcPr>
          <w:p w14:paraId="1ADE210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458E-02</w:t>
            </w:r>
          </w:p>
        </w:tc>
        <w:tc>
          <w:tcPr>
            <w:tcW w:w="625" w:type="pct"/>
          </w:tcPr>
          <w:p w14:paraId="56A4F4BC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625" w:type="pct"/>
          </w:tcPr>
          <w:p w14:paraId="114DB42E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30</w:t>
            </w:r>
          </w:p>
        </w:tc>
      </w:tr>
      <w:tr w:rsidR="00F129D0" w:rsidRPr="00B45DFA" w14:paraId="188215C1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1A6366B5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MIG</w:t>
            </w:r>
          </w:p>
        </w:tc>
        <w:tc>
          <w:tcPr>
            <w:tcW w:w="625" w:type="pct"/>
            <w:vMerge/>
          </w:tcPr>
          <w:p w14:paraId="7267E187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643E59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25" w:type="pct"/>
          </w:tcPr>
          <w:p w14:paraId="45CB9AE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25" w:type="pct"/>
          </w:tcPr>
          <w:p w14:paraId="2F02BA4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625" w:type="pct"/>
          </w:tcPr>
          <w:p w14:paraId="16B21E20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505E-01</w:t>
            </w:r>
          </w:p>
        </w:tc>
        <w:tc>
          <w:tcPr>
            <w:tcW w:w="625" w:type="pct"/>
          </w:tcPr>
          <w:p w14:paraId="4A3A78A8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25" w:type="pct"/>
          </w:tcPr>
          <w:p w14:paraId="4033A65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45</w:t>
            </w:r>
          </w:p>
        </w:tc>
      </w:tr>
      <w:tr w:rsidR="00F129D0" w:rsidRPr="00B45DFA" w14:paraId="3F13E5E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51894A07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625" w:type="pct"/>
            <w:vMerge/>
          </w:tcPr>
          <w:p w14:paraId="1AE9E23C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998DCA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625" w:type="pct"/>
          </w:tcPr>
          <w:p w14:paraId="1855F01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625" w:type="pct"/>
          </w:tcPr>
          <w:p w14:paraId="33E8CB7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625" w:type="pct"/>
          </w:tcPr>
          <w:p w14:paraId="04D2930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041E-01</w:t>
            </w:r>
          </w:p>
        </w:tc>
        <w:tc>
          <w:tcPr>
            <w:tcW w:w="625" w:type="pct"/>
          </w:tcPr>
          <w:p w14:paraId="1D5E9A75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25" w:type="pct"/>
          </w:tcPr>
          <w:p w14:paraId="51582F1A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</w:tr>
      <w:tr w:rsidR="00F129D0" w:rsidRPr="00B45DFA" w14:paraId="6E925F08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79682A4E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2RA</w:t>
            </w:r>
          </w:p>
        </w:tc>
        <w:tc>
          <w:tcPr>
            <w:tcW w:w="625" w:type="pct"/>
            <w:vMerge/>
          </w:tcPr>
          <w:p w14:paraId="2C2BEC8C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C1E743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25" w:type="pct"/>
          </w:tcPr>
          <w:p w14:paraId="275DA5D8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25" w:type="pct"/>
          </w:tcPr>
          <w:p w14:paraId="4EB021F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625" w:type="pct"/>
          </w:tcPr>
          <w:p w14:paraId="5613DA0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6.849E-01</w:t>
            </w:r>
          </w:p>
        </w:tc>
        <w:tc>
          <w:tcPr>
            <w:tcW w:w="625" w:type="pct"/>
          </w:tcPr>
          <w:p w14:paraId="52A0C59E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625" w:type="pct"/>
          </w:tcPr>
          <w:p w14:paraId="7CCA0E4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00</w:t>
            </w:r>
          </w:p>
        </w:tc>
      </w:tr>
      <w:tr w:rsidR="00F129D0" w:rsidRPr="00B45DFA" w14:paraId="3232A5CC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0549A64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5</w:t>
            </w:r>
          </w:p>
        </w:tc>
        <w:tc>
          <w:tcPr>
            <w:tcW w:w="625" w:type="pct"/>
            <w:vMerge/>
          </w:tcPr>
          <w:p w14:paraId="48B391C5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2BEC093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25" w:type="pct"/>
          </w:tcPr>
          <w:p w14:paraId="19293767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25" w:type="pct"/>
          </w:tcPr>
          <w:p w14:paraId="5D3F306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625" w:type="pct"/>
          </w:tcPr>
          <w:p w14:paraId="5C30ABE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8.781E-01</w:t>
            </w:r>
          </w:p>
        </w:tc>
        <w:tc>
          <w:tcPr>
            <w:tcW w:w="625" w:type="pct"/>
          </w:tcPr>
          <w:p w14:paraId="524041A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25" w:type="pct"/>
          </w:tcPr>
          <w:p w14:paraId="06241B2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15</w:t>
            </w:r>
          </w:p>
        </w:tc>
      </w:tr>
      <w:tr w:rsidR="00F129D0" w:rsidRPr="00B45DFA" w14:paraId="241A6A2D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5C0F5BE6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6</w:t>
            </w:r>
          </w:p>
        </w:tc>
        <w:tc>
          <w:tcPr>
            <w:tcW w:w="625" w:type="pct"/>
            <w:vMerge/>
          </w:tcPr>
          <w:p w14:paraId="544569C2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05F72434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25" w:type="pct"/>
          </w:tcPr>
          <w:p w14:paraId="7534818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25" w:type="pct"/>
          </w:tcPr>
          <w:p w14:paraId="7A592EE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25" w:type="pct"/>
          </w:tcPr>
          <w:p w14:paraId="4A69CD5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4.523E-02</w:t>
            </w:r>
          </w:p>
        </w:tc>
        <w:tc>
          <w:tcPr>
            <w:tcW w:w="625" w:type="pct"/>
          </w:tcPr>
          <w:p w14:paraId="57F7E9C2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625" w:type="pct"/>
          </w:tcPr>
          <w:p w14:paraId="5CCF9F2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52</w:t>
            </w:r>
          </w:p>
        </w:tc>
      </w:tr>
      <w:tr w:rsidR="00F129D0" w:rsidRPr="00B45DFA" w14:paraId="77E91A31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2467F83F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7</w:t>
            </w:r>
          </w:p>
        </w:tc>
        <w:tc>
          <w:tcPr>
            <w:tcW w:w="625" w:type="pct"/>
            <w:vMerge/>
          </w:tcPr>
          <w:p w14:paraId="43AB4FB2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1E1D2C18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625" w:type="pct"/>
          </w:tcPr>
          <w:p w14:paraId="603152AF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25" w:type="pct"/>
          </w:tcPr>
          <w:p w14:paraId="5F3DE5BB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25" w:type="pct"/>
          </w:tcPr>
          <w:p w14:paraId="64A30ED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5.836E-01</w:t>
            </w:r>
          </w:p>
        </w:tc>
        <w:tc>
          <w:tcPr>
            <w:tcW w:w="625" w:type="pct"/>
          </w:tcPr>
          <w:p w14:paraId="5E7C90F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25" w:type="pct"/>
          </w:tcPr>
          <w:p w14:paraId="6BD2252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885</w:t>
            </w:r>
          </w:p>
        </w:tc>
      </w:tr>
      <w:tr w:rsidR="00F129D0" w:rsidRPr="00B45DFA" w14:paraId="5921D94A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449ECAE7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0</w:t>
            </w:r>
          </w:p>
        </w:tc>
        <w:tc>
          <w:tcPr>
            <w:tcW w:w="625" w:type="pct"/>
            <w:vMerge/>
          </w:tcPr>
          <w:p w14:paraId="1ADAD890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58B2BB37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25" w:type="pct"/>
          </w:tcPr>
          <w:p w14:paraId="5BC521F1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25" w:type="pct"/>
          </w:tcPr>
          <w:p w14:paraId="34B4092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625" w:type="pct"/>
          </w:tcPr>
          <w:p w14:paraId="79CFAE2C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7.416E-01</w:t>
            </w:r>
          </w:p>
        </w:tc>
        <w:tc>
          <w:tcPr>
            <w:tcW w:w="625" w:type="pct"/>
          </w:tcPr>
          <w:p w14:paraId="2F59D71B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625" w:type="pct"/>
          </w:tcPr>
          <w:p w14:paraId="249DE9DF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317</w:t>
            </w:r>
          </w:p>
        </w:tc>
      </w:tr>
      <w:tr w:rsidR="00F129D0" w:rsidRPr="00B45DFA" w14:paraId="2E47AB56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299DE74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3</w:t>
            </w:r>
          </w:p>
        </w:tc>
        <w:tc>
          <w:tcPr>
            <w:tcW w:w="625" w:type="pct"/>
            <w:vMerge/>
          </w:tcPr>
          <w:p w14:paraId="63F7B133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3055E00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25" w:type="pct"/>
          </w:tcPr>
          <w:p w14:paraId="69811A21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25" w:type="pct"/>
          </w:tcPr>
          <w:p w14:paraId="18D441C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625" w:type="pct"/>
          </w:tcPr>
          <w:p w14:paraId="21ED18D6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8.374E-01</w:t>
            </w:r>
          </w:p>
        </w:tc>
        <w:tc>
          <w:tcPr>
            <w:tcW w:w="625" w:type="pct"/>
          </w:tcPr>
          <w:p w14:paraId="1FDE888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25" w:type="pct"/>
          </w:tcPr>
          <w:p w14:paraId="3728AB7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68</w:t>
            </w:r>
          </w:p>
        </w:tc>
      </w:tr>
      <w:tr w:rsidR="00F129D0" w:rsidRPr="00B45DFA" w14:paraId="3A481F22" w14:textId="77777777" w:rsidTr="00B8634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0E84BC51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IL 17</w:t>
            </w:r>
          </w:p>
        </w:tc>
        <w:tc>
          <w:tcPr>
            <w:tcW w:w="625" w:type="pct"/>
            <w:vMerge/>
          </w:tcPr>
          <w:p w14:paraId="15391A23" w14:textId="77777777" w:rsidR="00F129D0" w:rsidRPr="00B45DFA" w:rsidRDefault="00F129D0" w:rsidP="00B863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AAC78B8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625" w:type="pct"/>
          </w:tcPr>
          <w:p w14:paraId="55A01A09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25" w:type="pct"/>
          </w:tcPr>
          <w:p w14:paraId="7A13BA63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625" w:type="pct"/>
          </w:tcPr>
          <w:p w14:paraId="61E2501D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8.952E-01</w:t>
            </w:r>
          </w:p>
        </w:tc>
        <w:tc>
          <w:tcPr>
            <w:tcW w:w="625" w:type="pct"/>
          </w:tcPr>
          <w:p w14:paraId="422854F5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25" w:type="pct"/>
          </w:tcPr>
          <w:p w14:paraId="20500E7A" w14:textId="77777777" w:rsidR="00F129D0" w:rsidRPr="00B45DFA" w:rsidRDefault="00F129D0" w:rsidP="00B863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676</w:t>
            </w:r>
          </w:p>
        </w:tc>
      </w:tr>
      <w:tr w:rsidR="00F129D0" w:rsidRPr="00B45DFA" w14:paraId="608D1210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7BDF39C2" w14:textId="77777777" w:rsidR="00F129D0" w:rsidRPr="00B45DFA" w:rsidRDefault="00F129D0" w:rsidP="00B863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625" w:type="pct"/>
            <w:vMerge/>
          </w:tcPr>
          <w:p w14:paraId="3DB7C296" w14:textId="77777777" w:rsidR="00F129D0" w:rsidRPr="00B45DFA" w:rsidRDefault="00F129D0" w:rsidP="00B863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</w:tcPr>
          <w:p w14:paraId="4DB0B8C0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25" w:type="pct"/>
          </w:tcPr>
          <w:p w14:paraId="0FAC89C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25" w:type="pct"/>
          </w:tcPr>
          <w:p w14:paraId="692F2E19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625" w:type="pct"/>
          </w:tcPr>
          <w:p w14:paraId="520870DD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9.216E-01</w:t>
            </w:r>
          </w:p>
        </w:tc>
        <w:tc>
          <w:tcPr>
            <w:tcW w:w="625" w:type="pct"/>
          </w:tcPr>
          <w:p w14:paraId="28DEAAD3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25" w:type="pct"/>
          </w:tcPr>
          <w:p w14:paraId="014C20A5" w14:textId="77777777" w:rsidR="00F129D0" w:rsidRPr="00B45DFA" w:rsidRDefault="00F129D0" w:rsidP="00B863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5DFA">
              <w:rPr>
                <w:rFonts w:cstheme="minorHAnsi"/>
                <w:color w:val="000000"/>
                <w:sz w:val="20"/>
                <w:szCs w:val="20"/>
              </w:rPr>
              <w:t>0.536</w:t>
            </w:r>
          </w:p>
        </w:tc>
      </w:tr>
    </w:tbl>
    <w:p w14:paraId="1EFACB87" w14:textId="77777777" w:rsidR="00F129D0" w:rsidRDefault="00F129D0" w:rsidP="00F129D0">
      <w:pPr>
        <w:rPr>
          <w:rFonts w:asciiTheme="majorBidi" w:hAnsiTheme="majorBidi" w:cstheme="majorBidi"/>
        </w:rPr>
      </w:pPr>
    </w:p>
    <w:p w14:paraId="165EC593" w14:textId="77777777" w:rsidR="00F129D0" w:rsidRDefault="00F129D0" w:rsidP="00F129D0">
      <w:pPr>
        <w:pStyle w:val="Caption"/>
        <w:keepNext/>
      </w:pPr>
    </w:p>
    <w:p w14:paraId="4CCE4F79" w14:textId="77777777" w:rsidR="00F129D0" w:rsidRDefault="00F129D0" w:rsidP="00F129D0">
      <w:pPr>
        <w:pStyle w:val="Caption"/>
        <w:keepNext/>
        <w:jc w:val="both"/>
        <w:rPr>
          <w:rFonts w:asciiTheme="majorBidi" w:hAnsiTheme="majorBidi" w:cstheme="majorBidi"/>
          <w:color w:val="auto"/>
          <w:sz w:val="20"/>
          <w:szCs w:val="20"/>
        </w:rPr>
      </w:pPr>
      <w:bookmarkStart w:id="0" w:name="_Hlk179915763"/>
      <w:r w:rsidRPr="0037648A">
        <w:rPr>
          <w:rFonts w:asciiTheme="majorBidi" w:hAnsiTheme="majorBidi" w:cstheme="majorBidi"/>
          <w:b/>
          <w:bCs/>
          <w:color w:val="auto"/>
          <w:sz w:val="20"/>
          <w:szCs w:val="20"/>
        </w:rPr>
        <w:t>Supplementary Table 3</w:t>
      </w:r>
      <w:r w:rsidRPr="00E76D31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bookmarkEnd w:id="0"/>
      <w:r w:rsidRPr="00E76D31">
        <w:rPr>
          <w:rFonts w:asciiTheme="majorBidi" w:hAnsiTheme="majorBidi" w:cstheme="majorBidi"/>
          <w:color w:val="auto"/>
          <w:sz w:val="20"/>
          <w:szCs w:val="20"/>
        </w:rPr>
        <w:t xml:space="preserve">Multivariable Mendelian randomization </w:t>
      </w:r>
      <w:r>
        <w:rPr>
          <w:rFonts w:asciiTheme="majorBidi" w:hAnsiTheme="majorBidi" w:cstheme="majorBidi"/>
          <w:color w:val="auto"/>
          <w:sz w:val="20"/>
          <w:szCs w:val="20"/>
        </w:rPr>
        <w:t>(</w:t>
      </w:r>
      <w:r w:rsidRPr="00E76D31">
        <w:rPr>
          <w:rFonts w:asciiTheme="majorBidi" w:hAnsiTheme="majorBidi" w:cstheme="majorBidi"/>
          <w:color w:val="auto"/>
          <w:sz w:val="20"/>
          <w:szCs w:val="20"/>
        </w:rPr>
        <w:t>MVMR</w:t>
      </w:r>
      <w:r>
        <w:rPr>
          <w:rFonts w:asciiTheme="majorBidi" w:hAnsiTheme="majorBidi" w:cstheme="majorBidi"/>
          <w:color w:val="auto"/>
          <w:sz w:val="20"/>
          <w:szCs w:val="20"/>
        </w:rPr>
        <w:t>)</w:t>
      </w:r>
      <w:r w:rsidRPr="00E76D31">
        <w:rPr>
          <w:rFonts w:asciiTheme="majorBidi" w:hAnsiTheme="majorBidi" w:cstheme="majorBidi"/>
          <w:color w:val="auto"/>
          <w:sz w:val="20"/>
          <w:szCs w:val="20"/>
        </w:rPr>
        <w:t xml:space="preserve"> of BMI and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E76D31">
        <w:rPr>
          <w:rFonts w:asciiTheme="majorBidi" w:hAnsiTheme="majorBidi" w:cstheme="majorBidi"/>
          <w:color w:val="auto"/>
          <w:sz w:val="20"/>
          <w:szCs w:val="20"/>
        </w:rPr>
        <w:t>inflammatory cytokines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(exposures)</w:t>
      </w:r>
      <w:r w:rsidRPr="00E76D31">
        <w:rPr>
          <w:rFonts w:asciiTheme="majorBidi" w:hAnsiTheme="majorBidi" w:cstheme="majorBidi"/>
          <w:color w:val="auto"/>
          <w:sz w:val="20"/>
          <w:szCs w:val="20"/>
        </w:rPr>
        <w:t xml:space="preserve"> with COVID-19 severity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(outcome).</w:t>
      </w:r>
      <w:r w:rsidRPr="002448F3">
        <w:rPr>
          <w:rFonts w:asciiTheme="majorBidi" w:hAnsiTheme="majorBidi" w:cstheme="majorBidi"/>
          <w:color w:val="auto"/>
          <w:sz w:val="20"/>
          <w:szCs w:val="20"/>
        </w:rPr>
        <w:t xml:space="preserve"> SNP</w:t>
      </w:r>
      <w:r>
        <w:rPr>
          <w:rFonts w:asciiTheme="majorBidi" w:hAnsiTheme="majorBidi" w:cstheme="majorBidi"/>
          <w:color w:val="auto"/>
          <w:sz w:val="20"/>
          <w:szCs w:val="20"/>
        </w:rPr>
        <w:t>s: number of</w:t>
      </w:r>
      <w:r w:rsidRPr="002448F3">
        <w:rPr>
          <w:rFonts w:asciiTheme="majorBidi" w:hAnsiTheme="majorBidi" w:cstheme="majorBidi"/>
          <w:color w:val="auto"/>
          <w:sz w:val="20"/>
          <w:szCs w:val="20"/>
        </w:rPr>
        <w:t xml:space="preserve"> single nucleotide polymorphisms; OR odds ratio; </w:t>
      </w:r>
      <w:r>
        <w:rPr>
          <w:rFonts w:asciiTheme="majorBidi" w:hAnsiTheme="majorBidi" w:cstheme="majorBidi"/>
          <w:color w:val="auto"/>
          <w:sz w:val="20"/>
          <w:szCs w:val="20"/>
        </w:rPr>
        <w:t>L95, U95:</w:t>
      </w:r>
      <w:r w:rsidRPr="002448F3">
        <w:rPr>
          <w:rFonts w:asciiTheme="majorBidi" w:hAnsiTheme="majorBidi" w:cstheme="majorBidi"/>
          <w:color w:val="auto"/>
          <w:sz w:val="20"/>
          <w:szCs w:val="20"/>
        </w:rPr>
        <w:t xml:space="preserve"> conﬁdence interval</w:t>
      </w:r>
      <w:r>
        <w:rPr>
          <w:rFonts w:asciiTheme="majorBidi" w:hAnsiTheme="majorBidi" w:cstheme="majorBidi"/>
          <w:color w:val="auto"/>
          <w:sz w:val="20"/>
          <w:szCs w:val="20"/>
        </w:rPr>
        <w:t>. BNGF:</w:t>
      </w:r>
      <w:r w:rsidRPr="0059727B">
        <w:rPr>
          <w:i w:val="0"/>
          <w:iCs w:val="0"/>
          <w:color w:val="auto"/>
          <w:sz w:val="22"/>
          <w:szCs w:val="22"/>
        </w:rPr>
        <w:t xml:space="preserve"> </w:t>
      </w:r>
      <w:r w:rsidRPr="0059727B">
        <w:rPr>
          <w:rFonts w:asciiTheme="majorBidi" w:hAnsiTheme="majorBidi" w:cstheme="majorBidi"/>
          <w:color w:val="auto"/>
          <w:sz w:val="20"/>
          <w:szCs w:val="20"/>
        </w:rPr>
        <w:t>B-lymphocyte-derived neurotrophic growth factor</w:t>
      </w:r>
      <w:r>
        <w:rPr>
          <w:rFonts w:asciiTheme="majorBidi" w:hAnsiTheme="majorBidi" w:cstheme="majorBidi"/>
          <w:color w:val="auto"/>
          <w:sz w:val="20"/>
          <w:szCs w:val="20"/>
        </w:rPr>
        <w:t>, MIP 1A:</w:t>
      </w:r>
      <w:r w:rsidRPr="003109BC">
        <w:rPr>
          <w:i w:val="0"/>
          <w:iCs w:val="0"/>
          <w:color w:val="auto"/>
          <w:sz w:val="22"/>
          <w:szCs w:val="22"/>
        </w:rPr>
        <w:t xml:space="preserve"> </w:t>
      </w:r>
      <w:r w:rsidRPr="003109BC">
        <w:rPr>
          <w:rFonts w:asciiTheme="majorBidi" w:hAnsiTheme="majorBidi" w:cstheme="majorBidi"/>
          <w:color w:val="auto"/>
          <w:sz w:val="20"/>
          <w:szCs w:val="20"/>
        </w:rPr>
        <w:t>Macrophage Inflammatory Protein 1 Alpha</w:t>
      </w:r>
      <w:r>
        <w:rPr>
          <w:rFonts w:asciiTheme="majorBidi" w:hAnsiTheme="majorBidi" w:cstheme="majorBidi"/>
          <w:color w:val="auto"/>
          <w:sz w:val="20"/>
          <w:szCs w:val="20"/>
        </w:rPr>
        <w:t>, GROA:</w:t>
      </w:r>
      <w:r w:rsidRPr="003E4DC3">
        <w:rPr>
          <w:i w:val="0"/>
          <w:iCs w:val="0"/>
          <w:color w:val="auto"/>
          <w:sz w:val="22"/>
          <w:szCs w:val="22"/>
        </w:rPr>
        <w:t xml:space="preserve"> </w:t>
      </w:r>
      <w:r w:rsidRPr="003E4DC3">
        <w:rPr>
          <w:rFonts w:asciiTheme="majorBidi" w:hAnsiTheme="majorBidi" w:cstheme="majorBidi"/>
          <w:color w:val="auto"/>
          <w:sz w:val="20"/>
          <w:szCs w:val="20"/>
        </w:rPr>
        <w:t>Growth-Regulated Oncogene Alpha</w:t>
      </w:r>
      <w:r>
        <w:rPr>
          <w:rFonts w:asciiTheme="majorBidi" w:hAnsiTheme="majorBidi" w:cstheme="majorBidi"/>
          <w:color w:val="auto"/>
          <w:sz w:val="20"/>
          <w:szCs w:val="20"/>
        </w:rPr>
        <w:t>, IL 2R2:</w:t>
      </w:r>
      <w:r w:rsidRPr="00BA229B">
        <w:rPr>
          <w:i w:val="0"/>
          <w:iCs w:val="0"/>
          <w:color w:val="auto"/>
          <w:sz w:val="22"/>
          <w:szCs w:val="22"/>
        </w:rPr>
        <w:t xml:space="preserve"> </w:t>
      </w:r>
      <w:r w:rsidRPr="00BA229B">
        <w:rPr>
          <w:rFonts w:asciiTheme="majorBidi" w:hAnsiTheme="majorBidi" w:cstheme="majorBidi"/>
          <w:color w:val="auto"/>
          <w:sz w:val="20"/>
          <w:szCs w:val="20"/>
        </w:rPr>
        <w:t>Interleukin-2 Receptor Subunit Beta</w:t>
      </w:r>
      <w:r>
        <w:rPr>
          <w:rFonts w:asciiTheme="majorBidi" w:hAnsiTheme="majorBidi" w:cstheme="majorBidi"/>
          <w:color w:val="auto"/>
          <w:sz w:val="20"/>
          <w:szCs w:val="20"/>
        </w:rPr>
        <w:t>.</w:t>
      </w:r>
    </w:p>
    <w:tbl>
      <w:tblPr>
        <w:tblStyle w:val="PlainTable2"/>
        <w:tblW w:w="9468" w:type="dxa"/>
        <w:jc w:val="center"/>
        <w:tblLayout w:type="fixed"/>
        <w:tblLook w:val="04A0" w:firstRow="1" w:lastRow="0" w:firstColumn="1" w:lastColumn="0" w:noHBand="0" w:noVBand="1"/>
      </w:tblPr>
      <w:tblGrid>
        <w:gridCol w:w="1343"/>
        <w:gridCol w:w="24"/>
        <w:gridCol w:w="3530"/>
        <w:gridCol w:w="1140"/>
        <w:gridCol w:w="6"/>
        <w:gridCol w:w="1136"/>
        <w:gridCol w:w="6"/>
        <w:gridCol w:w="1136"/>
        <w:gridCol w:w="6"/>
        <w:gridCol w:w="1135"/>
        <w:gridCol w:w="6"/>
      </w:tblGrid>
      <w:tr w:rsidR="00F129D0" w:rsidRPr="00F55483" w14:paraId="7D726B38" w14:textId="77777777" w:rsidTr="00B863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21CBC234" w14:textId="77777777" w:rsidR="00F129D0" w:rsidRPr="00F55483" w:rsidRDefault="00F129D0" w:rsidP="00B8634A">
            <w:pPr>
              <w:spacing w:after="160"/>
            </w:pPr>
            <w:r w:rsidRPr="00F55483">
              <w:t>Exposure (BMI+ cytokines)</w:t>
            </w:r>
          </w:p>
        </w:tc>
        <w:tc>
          <w:tcPr>
            <w:tcW w:w="3554" w:type="dxa"/>
            <w:gridSpan w:val="2"/>
            <w:noWrap/>
            <w:hideMark/>
          </w:tcPr>
          <w:p w14:paraId="20E6184A" w14:textId="77777777" w:rsidR="00F129D0" w:rsidRPr="00F55483" w:rsidRDefault="00F129D0" w:rsidP="00B863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Outcome</w:t>
            </w:r>
          </w:p>
          <w:p w14:paraId="363E88BA" w14:textId="77777777" w:rsidR="00F129D0" w:rsidRPr="00F55483" w:rsidRDefault="00F129D0" w:rsidP="00B863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(COVID-19 severity)</w:t>
            </w:r>
          </w:p>
        </w:tc>
        <w:tc>
          <w:tcPr>
            <w:tcW w:w="1140" w:type="dxa"/>
            <w:vAlign w:val="center"/>
          </w:tcPr>
          <w:p w14:paraId="18102A1B" w14:textId="77777777" w:rsidR="00F129D0" w:rsidRPr="00F55483" w:rsidRDefault="00F129D0" w:rsidP="00B86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OR</w:t>
            </w:r>
          </w:p>
        </w:tc>
        <w:tc>
          <w:tcPr>
            <w:tcW w:w="1142" w:type="dxa"/>
            <w:gridSpan w:val="2"/>
            <w:vAlign w:val="center"/>
          </w:tcPr>
          <w:p w14:paraId="3F2BFBD1" w14:textId="77777777" w:rsidR="00F129D0" w:rsidRPr="00F55483" w:rsidRDefault="00F129D0" w:rsidP="00B86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L95</w:t>
            </w:r>
          </w:p>
        </w:tc>
        <w:tc>
          <w:tcPr>
            <w:tcW w:w="1142" w:type="dxa"/>
            <w:gridSpan w:val="2"/>
            <w:vAlign w:val="center"/>
          </w:tcPr>
          <w:p w14:paraId="156848A3" w14:textId="77777777" w:rsidR="00F129D0" w:rsidRPr="00F55483" w:rsidRDefault="00F129D0" w:rsidP="00B86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U95</w:t>
            </w:r>
          </w:p>
        </w:tc>
        <w:tc>
          <w:tcPr>
            <w:tcW w:w="1141" w:type="dxa"/>
            <w:gridSpan w:val="2"/>
            <w:vAlign w:val="center"/>
          </w:tcPr>
          <w:p w14:paraId="5CB7422C" w14:textId="77777777" w:rsidR="00F129D0" w:rsidRPr="00F55483" w:rsidRDefault="00F129D0" w:rsidP="00B86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P-value</w:t>
            </w:r>
          </w:p>
        </w:tc>
      </w:tr>
      <w:tr w:rsidR="00F129D0" w:rsidRPr="00F55483" w14:paraId="27D99CC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noWrap/>
            <w:vAlign w:val="center"/>
          </w:tcPr>
          <w:p w14:paraId="2988505C" w14:textId="77777777" w:rsidR="00F129D0" w:rsidRPr="00F55483" w:rsidRDefault="00F129D0" w:rsidP="00B8634A">
            <w:r w:rsidRPr="00F55483">
              <w:t>BMI</w:t>
            </w:r>
          </w:p>
        </w:tc>
        <w:tc>
          <w:tcPr>
            <w:tcW w:w="3530" w:type="dxa"/>
            <w:vMerge w:val="restart"/>
            <w:noWrap/>
            <w:vAlign w:val="center"/>
          </w:tcPr>
          <w:p w14:paraId="6D7FAD90" w14:textId="77777777" w:rsidR="00F129D0" w:rsidRPr="00F55483" w:rsidRDefault="00F129D0" w:rsidP="00B863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5483">
              <w:rPr>
                <w:b/>
                <w:bCs/>
              </w:rPr>
              <w:t>COVID-19 (RELEASE 5)</w:t>
            </w:r>
          </w:p>
          <w:p w14:paraId="56326CD7" w14:textId="77777777" w:rsidR="00F129D0" w:rsidRPr="00F55483" w:rsidRDefault="00F129D0" w:rsidP="00B863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5483">
              <w:rPr>
                <w:b/>
                <w:bCs/>
              </w:rPr>
              <w:t>ebi-a-GCST011073</w:t>
            </w:r>
          </w:p>
        </w:tc>
        <w:tc>
          <w:tcPr>
            <w:tcW w:w="1146" w:type="dxa"/>
            <w:gridSpan w:val="2"/>
            <w:vAlign w:val="center"/>
          </w:tcPr>
          <w:p w14:paraId="678653F0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0.968533</w:t>
            </w:r>
          </w:p>
        </w:tc>
        <w:tc>
          <w:tcPr>
            <w:tcW w:w="1142" w:type="dxa"/>
            <w:gridSpan w:val="2"/>
            <w:vAlign w:val="center"/>
          </w:tcPr>
          <w:p w14:paraId="274F043E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0.812004</w:t>
            </w:r>
          </w:p>
        </w:tc>
        <w:tc>
          <w:tcPr>
            <w:tcW w:w="1142" w:type="dxa"/>
            <w:gridSpan w:val="2"/>
            <w:vAlign w:val="center"/>
          </w:tcPr>
          <w:p w14:paraId="1D628123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1.125062</w:t>
            </w:r>
          </w:p>
        </w:tc>
        <w:tc>
          <w:tcPr>
            <w:tcW w:w="1141" w:type="dxa"/>
            <w:gridSpan w:val="2"/>
            <w:vAlign w:val="center"/>
          </w:tcPr>
          <w:p w14:paraId="6700E18C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6.89E-01</w:t>
            </w:r>
          </w:p>
        </w:tc>
      </w:tr>
      <w:tr w:rsidR="00F129D0" w:rsidRPr="00F55483" w14:paraId="1A95C09A" w14:textId="77777777" w:rsidTr="00B8634A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noWrap/>
            <w:vAlign w:val="center"/>
            <w:hideMark/>
          </w:tcPr>
          <w:p w14:paraId="6260BE8F" w14:textId="77777777" w:rsidR="00F129D0" w:rsidRPr="00F55483" w:rsidRDefault="00F129D0" w:rsidP="00B8634A">
            <w:r w:rsidRPr="00F55483">
              <w:t>BNGF</w:t>
            </w:r>
          </w:p>
        </w:tc>
        <w:tc>
          <w:tcPr>
            <w:tcW w:w="3530" w:type="dxa"/>
            <w:vMerge/>
            <w:noWrap/>
            <w:vAlign w:val="center"/>
            <w:hideMark/>
          </w:tcPr>
          <w:p w14:paraId="347B513C" w14:textId="77777777" w:rsidR="00F129D0" w:rsidRPr="00F55483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  <w:gridSpan w:val="2"/>
            <w:vAlign w:val="center"/>
          </w:tcPr>
          <w:p w14:paraId="79E84A1A" w14:textId="77777777" w:rsidR="00F129D0" w:rsidRPr="00F55483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1.025432</w:t>
            </w:r>
          </w:p>
        </w:tc>
        <w:tc>
          <w:tcPr>
            <w:tcW w:w="1142" w:type="dxa"/>
            <w:gridSpan w:val="2"/>
            <w:vAlign w:val="center"/>
          </w:tcPr>
          <w:p w14:paraId="5F6FC972" w14:textId="77777777" w:rsidR="00F129D0" w:rsidRPr="00F55483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0.985036</w:t>
            </w:r>
          </w:p>
        </w:tc>
        <w:tc>
          <w:tcPr>
            <w:tcW w:w="1142" w:type="dxa"/>
            <w:gridSpan w:val="2"/>
            <w:vAlign w:val="center"/>
          </w:tcPr>
          <w:p w14:paraId="5E8FF9F2" w14:textId="77777777" w:rsidR="00F129D0" w:rsidRPr="00F55483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1.065828</w:t>
            </w:r>
          </w:p>
        </w:tc>
        <w:tc>
          <w:tcPr>
            <w:tcW w:w="1141" w:type="dxa"/>
            <w:gridSpan w:val="2"/>
            <w:vAlign w:val="center"/>
          </w:tcPr>
          <w:p w14:paraId="5474A975" w14:textId="77777777" w:rsidR="00F129D0" w:rsidRPr="00F55483" w:rsidRDefault="00F129D0" w:rsidP="00B86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2.23E-01</w:t>
            </w:r>
          </w:p>
        </w:tc>
      </w:tr>
      <w:tr w:rsidR="00F129D0" w:rsidRPr="00F55483" w14:paraId="2B280C1E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noWrap/>
            <w:vAlign w:val="center"/>
            <w:hideMark/>
          </w:tcPr>
          <w:p w14:paraId="7E0A9847" w14:textId="77777777" w:rsidR="00F129D0" w:rsidRPr="00F55483" w:rsidRDefault="00F129D0" w:rsidP="00B8634A">
            <w:r w:rsidRPr="00F55483">
              <w:t>MIP 1A</w:t>
            </w:r>
          </w:p>
        </w:tc>
        <w:tc>
          <w:tcPr>
            <w:tcW w:w="3530" w:type="dxa"/>
            <w:vMerge/>
            <w:noWrap/>
            <w:vAlign w:val="center"/>
            <w:hideMark/>
          </w:tcPr>
          <w:p w14:paraId="7780CECE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  <w:gridSpan w:val="2"/>
            <w:vAlign w:val="center"/>
          </w:tcPr>
          <w:p w14:paraId="238AAE26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0.972166</w:t>
            </w:r>
          </w:p>
        </w:tc>
        <w:tc>
          <w:tcPr>
            <w:tcW w:w="1142" w:type="dxa"/>
            <w:gridSpan w:val="2"/>
            <w:vAlign w:val="center"/>
          </w:tcPr>
          <w:p w14:paraId="1A479E48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0.920722</w:t>
            </w:r>
          </w:p>
        </w:tc>
        <w:tc>
          <w:tcPr>
            <w:tcW w:w="1142" w:type="dxa"/>
            <w:gridSpan w:val="2"/>
            <w:vAlign w:val="center"/>
          </w:tcPr>
          <w:p w14:paraId="488FE5A8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1.02361</w:t>
            </w:r>
          </w:p>
        </w:tc>
        <w:tc>
          <w:tcPr>
            <w:tcW w:w="1141" w:type="dxa"/>
            <w:gridSpan w:val="2"/>
            <w:vAlign w:val="center"/>
          </w:tcPr>
          <w:p w14:paraId="536A2C08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2.82E-01</w:t>
            </w:r>
          </w:p>
        </w:tc>
      </w:tr>
      <w:tr w:rsidR="00F129D0" w:rsidRPr="00F55483" w14:paraId="672D4713" w14:textId="77777777" w:rsidTr="00B8634A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noWrap/>
            <w:vAlign w:val="center"/>
          </w:tcPr>
          <w:p w14:paraId="3A65B33D" w14:textId="77777777" w:rsidR="00F129D0" w:rsidRPr="00F55483" w:rsidRDefault="00F129D0" w:rsidP="00B8634A">
            <w:pPr>
              <w:spacing w:after="160" w:line="259" w:lineRule="auto"/>
            </w:pPr>
            <w:r w:rsidRPr="00F55483">
              <w:t>GROA</w:t>
            </w:r>
          </w:p>
        </w:tc>
        <w:tc>
          <w:tcPr>
            <w:tcW w:w="3530" w:type="dxa"/>
            <w:vMerge/>
            <w:noWrap/>
            <w:vAlign w:val="center"/>
          </w:tcPr>
          <w:p w14:paraId="6A9A0AEB" w14:textId="77777777" w:rsidR="00F129D0" w:rsidRPr="00F55483" w:rsidRDefault="00F129D0" w:rsidP="00B863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  <w:gridSpan w:val="2"/>
            <w:vAlign w:val="center"/>
          </w:tcPr>
          <w:p w14:paraId="32A1B875" w14:textId="77777777" w:rsidR="00F129D0" w:rsidRPr="00F55483" w:rsidRDefault="00F129D0" w:rsidP="00B863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1.018828</w:t>
            </w:r>
          </w:p>
        </w:tc>
        <w:tc>
          <w:tcPr>
            <w:tcW w:w="1142" w:type="dxa"/>
            <w:gridSpan w:val="2"/>
            <w:vAlign w:val="center"/>
          </w:tcPr>
          <w:p w14:paraId="012E273E" w14:textId="77777777" w:rsidR="00F129D0" w:rsidRPr="00F55483" w:rsidRDefault="00F129D0" w:rsidP="00B863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0.987188</w:t>
            </w:r>
          </w:p>
        </w:tc>
        <w:tc>
          <w:tcPr>
            <w:tcW w:w="1142" w:type="dxa"/>
            <w:gridSpan w:val="2"/>
            <w:vAlign w:val="center"/>
          </w:tcPr>
          <w:p w14:paraId="62A4149E" w14:textId="77777777" w:rsidR="00F129D0" w:rsidRPr="00F55483" w:rsidRDefault="00F129D0" w:rsidP="00B863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1.050468</w:t>
            </w:r>
          </w:p>
        </w:tc>
        <w:tc>
          <w:tcPr>
            <w:tcW w:w="1141" w:type="dxa"/>
            <w:gridSpan w:val="2"/>
            <w:vAlign w:val="center"/>
          </w:tcPr>
          <w:p w14:paraId="4BB7D9D9" w14:textId="77777777" w:rsidR="00F129D0" w:rsidRPr="00F55483" w:rsidRDefault="00F129D0" w:rsidP="00B8634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483">
              <w:t>2.48E-01</w:t>
            </w:r>
          </w:p>
        </w:tc>
      </w:tr>
      <w:tr w:rsidR="00F129D0" w:rsidRPr="00F55483" w14:paraId="1673719A" w14:textId="77777777" w:rsidTr="00B8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gridSpan w:val="2"/>
            <w:noWrap/>
            <w:vAlign w:val="center"/>
            <w:hideMark/>
          </w:tcPr>
          <w:p w14:paraId="4F0C9DA9" w14:textId="77777777" w:rsidR="00F129D0" w:rsidRPr="00F55483" w:rsidRDefault="00F129D0" w:rsidP="00B8634A">
            <w:r w:rsidRPr="00F55483">
              <w:t>IL 2RA</w:t>
            </w:r>
          </w:p>
        </w:tc>
        <w:tc>
          <w:tcPr>
            <w:tcW w:w="3530" w:type="dxa"/>
            <w:vMerge/>
            <w:noWrap/>
            <w:vAlign w:val="center"/>
            <w:hideMark/>
          </w:tcPr>
          <w:p w14:paraId="32093C9B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46" w:type="dxa"/>
            <w:gridSpan w:val="2"/>
            <w:vAlign w:val="center"/>
          </w:tcPr>
          <w:p w14:paraId="2766C27A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1.022909</w:t>
            </w:r>
          </w:p>
        </w:tc>
        <w:tc>
          <w:tcPr>
            <w:tcW w:w="1142" w:type="dxa"/>
            <w:gridSpan w:val="2"/>
            <w:vAlign w:val="center"/>
          </w:tcPr>
          <w:p w14:paraId="2C3F96B1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0.987461</w:t>
            </w:r>
          </w:p>
        </w:tc>
        <w:tc>
          <w:tcPr>
            <w:tcW w:w="1142" w:type="dxa"/>
            <w:gridSpan w:val="2"/>
            <w:vAlign w:val="center"/>
          </w:tcPr>
          <w:p w14:paraId="1E84CC02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1.058356</w:t>
            </w:r>
          </w:p>
        </w:tc>
        <w:tc>
          <w:tcPr>
            <w:tcW w:w="1141" w:type="dxa"/>
            <w:gridSpan w:val="2"/>
            <w:vAlign w:val="center"/>
          </w:tcPr>
          <w:p w14:paraId="67933C0B" w14:textId="77777777" w:rsidR="00F129D0" w:rsidRPr="00F55483" w:rsidRDefault="00F129D0" w:rsidP="00B86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483">
              <w:t>2.10E-01</w:t>
            </w:r>
          </w:p>
        </w:tc>
      </w:tr>
    </w:tbl>
    <w:p w14:paraId="65D9E13B" w14:textId="77777777" w:rsidR="00F129D0" w:rsidRDefault="00F129D0" w:rsidP="00F129D0"/>
    <w:p w14:paraId="72A28ECA" w14:textId="77777777" w:rsidR="00F129D0" w:rsidRPr="005B35BF" w:rsidRDefault="00F129D0" w:rsidP="00F129D0"/>
    <w:p w14:paraId="614CCCF9" w14:textId="77777777" w:rsidR="00F129D0" w:rsidRPr="00DB5FEC" w:rsidRDefault="00F129D0" w:rsidP="00F129D0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65722A">
        <w:rPr>
          <w:rFonts w:asciiTheme="majorBidi" w:hAnsiTheme="majorBidi" w:cstheme="majorBidi"/>
          <w:b/>
          <w:bCs/>
          <w:color w:val="auto"/>
          <w:sz w:val="20"/>
          <w:szCs w:val="20"/>
        </w:rPr>
        <w:t>Supplementary Table 4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DB5FEC">
        <w:rPr>
          <w:rFonts w:asciiTheme="majorBidi" w:hAnsiTheme="majorBidi" w:cstheme="majorBidi"/>
          <w:color w:val="auto"/>
          <w:sz w:val="20"/>
          <w:szCs w:val="20"/>
        </w:rPr>
        <w:t xml:space="preserve">:Causal Mediation Analysis of BMI mediation analysis with noncorrelated inflammatory cytokines. </w:t>
      </w:r>
      <w:r w:rsidRPr="00DB5FEC">
        <w:rPr>
          <w:rFonts w:asciiTheme="majorBidi" w:hAnsiTheme="majorBidi" w:cstheme="majorBidi"/>
          <w:color w:val="auto"/>
          <w:sz w:val="24"/>
          <w:szCs w:val="24"/>
        </w:rPr>
        <w:t>β</w:t>
      </w:r>
      <w:r w:rsidRPr="00DB5FEC">
        <w:rPr>
          <w:rFonts w:asciiTheme="majorBidi" w:hAnsiTheme="majorBidi" w:cstheme="majorBidi"/>
          <w:color w:val="auto"/>
          <w:sz w:val="20"/>
          <w:szCs w:val="20"/>
        </w:rPr>
        <w:t xml:space="preserve"> (beta) causal effect – SE: standard error, CI-: lower confidence interval, CI+: higher confidence interval. Total effect estimated of BMI SNPs after MVMR. Direct effect: effect of BMI on COVID-19 with cytokines mediation. Indirect effect: total effect-direct effect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68"/>
        <w:gridCol w:w="1186"/>
        <w:gridCol w:w="1418"/>
        <w:gridCol w:w="1418"/>
        <w:gridCol w:w="1418"/>
        <w:gridCol w:w="1418"/>
      </w:tblGrid>
      <w:tr w:rsidR="00F129D0" w:rsidRPr="00B522B3" w14:paraId="3110C2B5" w14:textId="77777777" w:rsidTr="00B86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A605462" w14:textId="77777777" w:rsidR="00F129D0" w:rsidRPr="00B522B3" w:rsidRDefault="00F129D0" w:rsidP="00B8634A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14:paraId="3C920AF8" w14:textId="77777777" w:rsidR="00F129D0" w:rsidRPr="00A00A54" w:rsidRDefault="00F129D0" w:rsidP="00B8634A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Effect %</w:t>
            </w:r>
          </w:p>
        </w:tc>
        <w:tc>
          <w:tcPr>
            <w:tcW w:w="1418" w:type="dxa"/>
          </w:tcPr>
          <w:p w14:paraId="49BB9DFD" w14:textId="77777777" w:rsidR="00F129D0" w:rsidRPr="00A00A54" w:rsidRDefault="00F129D0" w:rsidP="00B8634A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3DA8E134" w14:textId="77777777" w:rsidR="00F129D0" w:rsidRPr="00A00A54" w:rsidRDefault="00F129D0" w:rsidP="00B8634A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</w:rPr>
              <w:t>SE</w:t>
            </w:r>
          </w:p>
        </w:tc>
        <w:tc>
          <w:tcPr>
            <w:tcW w:w="1418" w:type="dxa"/>
          </w:tcPr>
          <w:p w14:paraId="12D4701E" w14:textId="77777777" w:rsidR="00F129D0" w:rsidRPr="00A00A54" w:rsidRDefault="00F129D0" w:rsidP="00B8634A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</w:rPr>
              <w:t>CI-</w:t>
            </w:r>
          </w:p>
        </w:tc>
        <w:tc>
          <w:tcPr>
            <w:tcW w:w="1418" w:type="dxa"/>
          </w:tcPr>
          <w:p w14:paraId="7ADDFBC6" w14:textId="77777777" w:rsidR="00F129D0" w:rsidRPr="00A00A54" w:rsidRDefault="00F129D0" w:rsidP="00B8634A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</w:rPr>
              <w:t>CI+</w:t>
            </w:r>
          </w:p>
        </w:tc>
      </w:tr>
      <w:tr w:rsidR="00F129D0" w:rsidRPr="00B522B3" w14:paraId="7C10306A" w14:textId="77777777" w:rsidTr="00B86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B0A6342" w14:textId="77777777" w:rsidR="00F129D0" w:rsidRPr="00A00A54" w:rsidRDefault="00F129D0" w:rsidP="00B8634A">
            <w:pPr>
              <w:pStyle w:val="ListParagraph"/>
              <w:ind w:left="0"/>
              <w:jc w:val="both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  <w:sz w:val="24"/>
                <w:szCs w:val="24"/>
              </w:rPr>
              <w:t>Total effect</w:t>
            </w:r>
          </w:p>
        </w:tc>
        <w:tc>
          <w:tcPr>
            <w:tcW w:w="1186" w:type="dxa"/>
          </w:tcPr>
          <w:p w14:paraId="088EBC16" w14:textId="77777777" w:rsidR="00F129D0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418" w:type="dxa"/>
          </w:tcPr>
          <w:p w14:paraId="66D25B0D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96143</w:t>
            </w:r>
          </w:p>
        </w:tc>
        <w:tc>
          <w:tcPr>
            <w:tcW w:w="1418" w:type="dxa"/>
          </w:tcPr>
          <w:p w14:paraId="2EFBF15E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59616</w:t>
            </w:r>
          </w:p>
        </w:tc>
        <w:tc>
          <w:tcPr>
            <w:tcW w:w="1418" w:type="dxa"/>
          </w:tcPr>
          <w:p w14:paraId="12676F5B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79296</w:t>
            </w:r>
          </w:p>
        </w:tc>
        <w:tc>
          <w:tcPr>
            <w:tcW w:w="1418" w:type="dxa"/>
          </w:tcPr>
          <w:p w14:paraId="25279F1F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31299</w:t>
            </w:r>
          </w:p>
        </w:tc>
      </w:tr>
      <w:tr w:rsidR="00F129D0" w:rsidRPr="00B522B3" w14:paraId="2104BB94" w14:textId="77777777" w:rsidTr="00B86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141E4FA4" w14:textId="77777777" w:rsidR="00F129D0" w:rsidRPr="00A00A54" w:rsidRDefault="00F129D0" w:rsidP="00B8634A">
            <w:pPr>
              <w:pStyle w:val="ListParagraph"/>
              <w:ind w:left="0"/>
              <w:jc w:val="both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  <w:sz w:val="24"/>
                <w:szCs w:val="24"/>
              </w:rPr>
              <w:t>Direct effect</w:t>
            </w:r>
          </w:p>
        </w:tc>
        <w:tc>
          <w:tcPr>
            <w:tcW w:w="1186" w:type="dxa"/>
          </w:tcPr>
          <w:p w14:paraId="69E2073D" w14:textId="77777777" w:rsidR="00F129D0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.92%</w:t>
            </w:r>
          </w:p>
        </w:tc>
        <w:tc>
          <w:tcPr>
            <w:tcW w:w="1418" w:type="dxa"/>
          </w:tcPr>
          <w:p w14:paraId="1F3CA600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94</w:t>
            </w:r>
          </w:p>
        </w:tc>
        <w:tc>
          <w:tcPr>
            <w:tcW w:w="1418" w:type="dxa"/>
          </w:tcPr>
          <w:p w14:paraId="74B9049F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53</w:t>
            </w:r>
          </w:p>
        </w:tc>
        <w:tc>
          <w:tcPr>
            <w:tcW w:w="1418" w:type="dxa"/>
          </w:tcPr>
          <w:p w14:paraId="78F3318F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00988</w:t>
            </w:r>
          </w:p>
        </w:tc>
        <w:tc>
          <w:tcPr>
            <w:tcW w:w="1418" w:type="dxa"/>
          </w:tcPr>
          <w:p w14:paraId="24C12713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9788</w:t>
            </w:r>
          </w:p>
        </w:tc>
      </w:tr>
      <w:tr w:rsidR="00F129D0" w:rsidRPr="00B522B3" w14:paraId="28D7FB0F" w14:textId="77777777" w:rsidTr="00B863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D9CCEAB" w14:textId="77777777" w:rsidR="00F129D0" w:rsidRPr="00A00A54" w:rsidRDefault="00F129D0" w:rsidP="00B8634A">
            <w:pPr>
              <w:pStyle w:val="ListParagraph"/>
              <w:ind w:left="0"/>
              <w:jc w:val="both"/>
              <w:rPr>
                <w:rFonts w:cstheme="majorBidi"/>
                <w:sz w:val="24"/>
                <w:szCs w:val="24"/>
              </w:rPr>
            </w:pPr>
            <w:r w:rsidRPr="00A00A54">
              <w:rPr>
                <w:rFonts w:cstheme="majorBidi"/>
                <w:sz w:val="24"/>
                <w:szCs w:val="24"/>
              </w:rPr>
              <w:t>Indirect effect</w:t>
            </w:r>
          </w:p>
        </w:tc>
        <w:tc>
          <w:tcPr>
            <w:tcW w:w="1186" w:type="dxa"/>
          </w:tcPr>
          <w:p w14:paraId="13B14EEA" w14:textId="77777777" w:rsidR="00F129D0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08%</w:t>
            </w:r>
          </w:p>
        </w:tc>
        <w:tc>
          <w:tcPr>
            <w:tcW w:w="1418" w:type="dxa"/>
          </w:tcPr>
          <w:p w14:paraId="142D23DA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02143</w:t>
            </w:r>
          </w:p>
        </w:tc>
        <w:tc>
          <w:tcPr>
            <w:tcW w:w="1418" w:type="dxa"/>
          </w:tcPr>
          <w:p w14:paraId="22C5288E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79769</w:t>
            </w:r>
          </w:p>
        </w:tc>
        <w:tc>
          <w:tcPr>
            <w:tcW w:w="1418" w:type="dxa"/>
          </w:tcPr>
          <w:p w14:paraId="00B19892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0542</w:t>
            </w:r>
          </w:p>
        </w:tc>
        <w:tc>
          <w:tcPr>
            <w:tcW w:w="1418" w:type="dxa"/>
          </w:tcPr>
          <w:p w14:paraId="3836C95E" w14:textId="77777777" w:rsidR="00F129D0" w:rsidRPr="00B522B3" w:rsidRDefault="00F129D0" w:rsidP="00B8634A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258489</w:t>
            </w:r>
          </w:p>
        </w:tc>
      </w:tr>
    </w:tbl>
    <w:p w14:paraId="00C74093" w14:textId="77777777" w:rsidR="00F129D0" w:rsidRDefault="00F129D0" w:rsidP="00F129D0">
      <w:pPr>
        <w:pStyle w:val="ListParagraph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14:paraId="7704FDDF" w14:textId="77777777" w:rsidR="00F129D0" w:rsidRDefault="00F129D0" w:rsidP="00F129D0"/>
    <w:p w14:paraId="789BECFC" w14:textId="77777777" w:rsidR="003C3510" w:rsidRDefault="003C3510"/>
    <w:sectPr w:rsidR="003C3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97"/>
    <w:rsid w:val="00082A3A"/>
    <w:rsid w:val="002C7997"/>
    <w:rsid w:val="003821A0"/>
    <w:rsid w:val="003A0AD2"/>
    <w:rsid w:val="003C3510"/>
    <w:rsid w:val="00635FDE"/>
    <w:rsid w:val="00A61908"/>
    <w:rsid w:val="00D55615"/>
    <w:rsid w:val="00D577D4"/>
    <w:rsid w:val="00DA0FD5"/>
    <w:rsid w:val="00DE1DE0"/>
    <w:rsid w:val="00E07A18"/>
    <w:rsid w:val="00F1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C748"/>
  <w15:chartTrackingRefBased/>
  <w15:docId w15:val="{3E3909F0-7BCE-437C-A3BB-FDBDA9FC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9D0"/>
  </w:style>
  <w:style w:type="paragraph" w:styleId="Heading1">
    <w:name w:val="heading 1"/>
    <w:basedOn w:val="Normal"/>
    <w:next w:val="Normal"/>
    <w:link w:val="Heading1Char"/>
    <w:uiPriority w:val="9"/>
    <w:qFormat/>
    <w:rsid w:val="002C7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9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29D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129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129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7</Words>
  <Characters>4829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amis (Doctoral Researcher)</dc:creator>
  <cp:keywords/>
  <dc:description/>
  <cp:lastModifiedBy>Zahra Khamis (Doctoral Researcher)</cp:lastModifiedBy>
  <cp:revision>3</cp:revision>
  <dcterms:created xsi:type="dcterms:W3CDTF">2024-11-09T04:20:00Z</dcterms:created>
  <dcterms:modified xsi:type="dcterms:W3CDTF">2024-11-25T14:16:00Z</dcterms:modified>
</cp:coreProperties>
</file>